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5BD4F" w14:textId="77777777" w:rsidR="00B16AD8" w:rsidRPr="001549D3" w:rsidRDefault="00B16AD8" w:rsidP="00B16AD8">
      <w:pPr>
        <w:pStyle w:val="SupplementaryMaterial"/>
        <w:rPr>
          <w:b w:val="0"/>
        </w:rPr>
      </w:pPr>
      <w:r w:rsidRPr="001549D3">
        <w:t>Supplementary Material</w:t>
      </w:r>
    </w:p>
    <w:p w14:paraId="0413ABD8" w14:textId="0602184B" w:rsidR="0025575B" w:rsidRDefault="0025575B" w:rsidP="0025575B">
      <w:pPr>
        <w:pStyle w:val="1"/>
        <w:numPr>
          <w:ilvl w:val="0"/>
          <w:numId w:val="3"/>
        </w:numPr>
      </w:pPr>
      <w:r w:rsidRPr="00994A3D">
        <w:t>Supplementary Data</w:t>
      </w:r>
    </w:p>
    <w:p w14:paraId="01B42256" w14:textId="2E62D0A1" w:rsidR="0025575B" w:rsidRDefault="0025575B" w:rsidP="0025575B">
      <w:pPr>
        <w:spacing w:line="360" w:lineRule="auto"/>
        <w:rPr>
          <w:b/>
        </w:rPr>
      </w:pPr>
      <w:r w:rsidRPr="00D164AC">
        <w:rPr>
          <w:b/>
        </w:rPr>
        <w:t>CT scanning protocol</w:t>
      </w:r>
    </w:p>
    <w:p w14:paraId="1FEA71E7" w14:textId="0020745A" w:rsidR="0029048D" w:rsidRDefault="0029048D" w:rsidP="0025575B">
      <w:pPr>
        <w:spacing w:line="360" w:lineRule="auto"/>
        <w:rPr>
          <w:b/>
        </w:rPr>
      </w:pPr>
      <w:r w:rsidRPr="00E64CFF">
        <w:rPr>
          <w:szCs w:val="21"/>
        </w:rPr>
        <w:t>The scanning parameters were</w:t>
      </w:r>
      <w:r w:rsidRPr="00E64CFF">
        <w:rPr>
          <w:color w:val="000000" w:themeColor="text1"/>
          <w:kern w:val="0"/>
          <w:sz w:val="20"/>
          <w:szCs w:val="20"/>
        </w:rPr>
        <w:t xml:space="preserve"> as follows</w:t>
      </w:r>
      <w:r w:rsidRPr="00E64CFF">
        <w:rPr>
          <w:szCs w:val="21"/>
        </w:rPr>
        <w:t>: tube voltage = 120 kV, tube current = 200-300 mA, rotation time = 0.75 s, detector collimation = 32x1.25 mm, field of view (FOV) = 36.00-50.00 cm, and pixel matrix 512x512. After routine nonenhanced CT, contrast-enhanced CT was performed after a 25-30 s delay following intravenous administration of 1.1-1.7 ml/kg iodinated contrast material at a rate of 2.5–3.0 mL/s with a pump injector. CT images were reconstructed using a slice thickness of 1.25 mm with the standard kernel.</w:t>
      </w:r>
    </w:p>
    <w:p w14:paraId="1CB748F3" w14:textId="77777777" w:rsidR="0025575B" w:rsidRPr="00D164AC" w:rsidRDefault="0025575B" w:rsidP="0025575B">
      <w:pPr>
        <w:spacing w:line="360" w:lineRule="auto"/>
        <w:rPr>
          <w:b/>
          <w:szCs w:val="28"/>
        </w:rPr>
      </w:pPr>
      <w:r w:rsidRPr="00D164AC">
        <w:rPr>
          <w:b/>
          <w:szCs w:val="28"/>
        </w:rPr>
        <w:t>Supplementary Equations</w:t>
      </w:r>
    </w:p>
    <w:p w14:paraId="53B08F58" w14:textId="77777777" w:rsidR="00083038" w:rsidRDefault="0025575B" w:rsidP="0025575B">
      <w:pPr>
        <w:spacing w:after="120" w:line="360" w:lineRule="auto"/>
        <w:rPr>
          <w:szCs w:val="21"/>
        </w:rPr>
      </w:pPr>
      <w:r>
        <w:t xml:space="preserve">Supplementary </w:t>
      </w:r>
      <w:r w:rsidRPr="00B64F99">
        <w:t xml:space="preserve">Equation </w:t>
      </w:r>
      <w:r>
        <w:t>1</w:t>
      </w:r>
      <w:r w:rsidRPr="00B64F99">
        <w:t>:</w:t>
      </w:r>
      <w:r w:rsidR="00083038" w:rsidRPr="00083038">
        <w:rPr>
          <w:szCs w:val="21"/>
        </w:rPr>
        <w:t xml:space="preserve"> </w:t>
      </w:r>
    </w:p>
    <w:p w14:paraId="74EC03A5" w14:textId="78FB8022" w:rsidR="00083038" w:rsidRDefault="00083038" w:rsidP="0025575B">
      <w:pPr>
        <w:spacing w:after="120" w:line="360" w:lineRule="auto"/>
        <w:rPr>
          <w:szCs w:val="21"/>
        </w:rPr>
      </w:pPr>
      <w:r w:rsidRPr="00E64CFF">
        <w:rPr>
          <w:szCs w:val="21"/>
        </w:rPr>
        <w:t xml:space="preserve">TP0 radiomics signature = [-0.0102 × feature (1)] + [-0.0803 × feature (2)] + 0.0611× feature (3). </w:t>
      </w:r>
      <w:r>
        <w:t xml:space="preserve">Supplementary </w:t>
      </w:r>
      <w:r w:rsidRPr="00B64F99">
        <w:t xml:space="preserve">Equation </w:t>
      </w:r>
      <w:r>
        <w:t>2</w:t>
      </w:r>
      <w:r w:rsidRPr="00B64F99">
        <w:t>:</w:t>
      </w:r>
      <w:r w:rsidRPr="00083038">
        <w:rPr>
          <w:szCs w:val="21"/>
        </w:rPr>
        <w:t xml:space="preserve"> </w:t>
      </w:r>
    </w:p>
    <w:p w14:paraId="4B99E10C" w14:textId="77777777" w:rsidR="00083038" w:rsidRDefault="00083038" w:rsidP="0025575B">
      <w:pPr>
        <w:spacing w:after="120" w:line="360" w:lineRule="auto"/>
        <w:rPr>
          <w:szCs w:val="21"/>
        </w:rPr>
      </w:pPr>
      <w:r w:rsidRPr="00E64CFF">
        <w:rPr>
          <w:szCs w:val="21"/>
        </w:rPr>
        <w:t xml:space="preserve">TP1 radiomics signature = 0.0310 × feature (1) + 0.0694 × feature (2) + 0.0982 × feature (3) + [-0.0283 × feature (4)] + [-0.0773 × feature (5)] + [-0.1961 × feature (6)]. </w:t>
      </w:r>
    </w:p>
    <w:p w14:paraId="57BE56EE" w14:textId="44314AC8" w:rsidR="00083038" w:rsidRDefault="00083038" w:rsidP="0025575B">
      <w:pPr>
        <w:spacing w:after="120" w:line="360" w:lineRule="auto"/>
        <w:rPr>
          <w:szCs w:val="21"/>
        </w:rPr>
      </w:pPr>
      <w:r>
        <w:t xml:space="preserve">Supplementary </w:t>
      </w:r>
      <w:r w:rsidRPr="00B64F99">
        <w:t xml:space="preserve">Equation </w:t>
      </w:r>
      <w:r>
        <w:t>3</w:t>
      </w:r>
      <w:r w:rsidRPr="00B64F99">
        <w:t>:</w:t>
      </w:r>
      <w:r w:rsidRPr="00083038">
        <w:rPr>
          <w:szCs w:val="21"/>
        </w:rPr>
        <w:t xml:space="preserve"> </w:t>
      </w:r>
    </w:p>
    <w:p w14:paraId="3E765BEF" w14:textId="715B544F" w:rsidR="0025575B" w:rsidRPr="00B64F99" w:rsidRDefault="00083038" w:rsidP="0025575B">
      <w:pPr>
        <w:spacing w:after="120" w:line="360" w:lineRule="auto"/>
      </w:pPr>
      <w:r w:rsidRPr="00E64CFF">
        <w:rPr>
          <w:szCs w:val="21"/>
        </w:rPr>
        <w:t>Delta radiomics signature = [-0.3918 × feature (1)] +0.0399 × feature (2) +0.0147 × feature (3) + [-0.1816 × feature (4)] + 0.0779 × feature (5) + 0.0266 × feature (6) + [-0.0547 × feature (7)] + 0.0075 × feature (8) + [-0.1269 × feature (9)] + [-0.0525 × feature (10)] + 0.0517 × feature (11) + 0.0604 × feature (12).</w:t>
      </w:r>
    </w:p>
    <w:p w14:paraId="431BCDE9" w14:textId="77777777" w:rsidR="0025575B" w:rsidRPr="00D164AC" w:rsidRDefault="0025575B" w:rsidP="0025575B">
      <w:pPr>
        <w:spacing w:line="360" w:lineRule="auto"/>
        <w:rPr>
          <w:b/>
        </w:rPr>
      </w:pPr>
    </w:p>
    <w:p w14:paraId="7A19BFF4" w14:textId="59630A8F" w:rsidR="0025575B" w:rsidRPr="00994A3D" w:rsidRDefault="0025575B" w:rsidP="0025575B">
      <w:pPr>
        <w:pStyle w:val="1"/>
        <w:numPr>
          <w:ilvl w:val="0"/>
          <w:numId w:val="3"/>
        </w:numPr>
      </w:pPr>
      <w:bookmarkStart w:id="0" w:name="_Hlk91351699"/>
      <w:r w:rsidRPr="00994A3D">
        <w:t>Supplementary Tables</w:t>
      </w:r>
    </w:p>
    <w:p w14:paraId="6D216974" w14:textId="3A5A76A4" w:rsidR="00B16AD8" w:rsidRPr="00B16AD8" w:rsidRDefault="00B16AD8" w:rsidP="00B16AD8">
      <w:pPr>
        <w:pStyle w:val="aa"/>
        <w:keepNext/>
        <w:rPr>
          <w:rFonts w:ascii="Times New Roman" w:eastAsia="宋体" w:hAnsi="Times New Roman" w:cs="Times New Roman"/>
          <w:sz w:val="18"/>
          <w:szCs w:val="18"/>
        </w:rPr>
      </w:pPr>
      <w:r w:rsidRPr="00E64CF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914E5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E64CFF">
        <w:rPr>
          <w:rFonts w:ascii="Times New Roman" w:eastAsia="宋体" w:hAnsi="Times New Roman" w:cs="Times New Roman"/>
          <w:b/>
          <w:bCs/>
          <w:sz w:val="18"/>
          <w:szCs w:val="18"/>
        </w:rPr>
        <w:t>1.</w:t>
      </w:r>
      <w:r w:rsidRPr="00E64CFF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0"/>
      <w:r w:rsidRPr="00E64CFF">
        <w:rPr>
          <w:rFonts w:ascii="Times New Roman" w:eastAsia="宋体" w:hAnsi="Times New Roman" w:cs="Times New Roman"/>
          <w:sz w:val="18"/>
          <w:szCs w:val="18"/>
        </w:rPr>
        <w:t>Demographic and clinicopathologic characteristics and PFS of the training and validation cohort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E64CFF">
        <w:rPr>
          <w:rFonts w:ascii="Times New Roman" w:eastAsia="宋体" w:hAnsi="Times New Roman" w:cs="Times New Roman"/>
          <w:sz w:val="18"/>
          <w:szCs w:val="18"/>
        </w:rPr>
        <w:t>. PFS: progression-free survival (months)</w:t>
      </w:r>
      <w:r w:rsidR="00A51821">
        <w:rPr>
          <w:rFonts w:ascii="Times New Roman" w:eastAsia="宋体" w:hAnsi="Times New Roman" w:cs="Times New Roman"/>
          <w:sz w:val="18"/>
          <w:szCs w:val="18"/>
        </w:rPr>
        <w:t>;</w:t>
      </w:r>
      <w:r w:rsidR="00A51821" w:rsidRPr="00A5182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51821" w:rsidRPr="00A51821">
        <w:rPr>
          <w:rFonts w:ascii="Times New Roman" w:eastAsia="宋体" w:hAnsi="Times New Roman" w:cs="Times New Roman"/>
          <w:sz w:val="18"/>
          <w:szCs w:val="18"/>
          <w:vertAlign w:val="superscript"/>
        </w:rPr>
        <w:t>#</w:t>
      </w:r>
      <w:r w:rsidR="00A51821" w:rsidRPr="00A51821">
        <w:rPr>
          <w:rFonts w:ascii="Times New Roman" w:eastAsia="宋体" w:hAnsi="Times New Roman" w:cs="Times New Roman"/>
          <w:sz w:val="18"/>
          <w:szCs w:val="18"/>
        </w:rPr>
        <w:t>Mann-Whitney test</w:t>
      </w:r>
      <w:r w:rsidR="00A51821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A5182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51821" w:rsidRPr="00A51821">
        <w:rPr>
          <w:rFonts w:ascii="Times New Roman" w:eastAsia="宋体" w:hAnsi="Times New Roman" w:cs="Times New Roman"/>
          <w:sz w:val="18"/>
          <w:szCs w:val="18"/>
        </w:rPr>
        <w:t>*Fisher's exact test.</w:t>
      </w:r>
    </w:p>
    <w:tbl>
      <w:tblPr>
        <w:tblStyle w:val="41"/>
        <w:tblW w:w="722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134"/>
      </w:tblGrid>
      <w:tr w:rsidR="00B16AD8" w:rsidRPr="00101C97" w14:paraId="085CDC0F" w14:textId="77777777" w:rsidTr="00A56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6" w:space="0" w:color="auto"/>
            </w:tcBorders>
          </w:tcPr>
          <w:p w14:paraId="4BDEBD13" w14:textId="6F33BF4C" w:rsidR="00D76792" w:rsidRPr="00101C97" w:rsidRDefault="00D76792" w:rsidP="00101C97">
            <w:pPr>
              <w:jc w:val="center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Demographic</w:t>
            </w:r>
            <w:r w:rsidRPr="00101C97">
              <w:rPr>
                <w:sz w:val="18"/>
                <w:szCs w:val="18"/>
                <w:lang w:val="en-GB"/>
              </w:rPr>
              <w:t xml:space="preserve"> </w:t>
            </w: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or</w:t>
            </w:r>
            <w:r w:rsidRPr="00101C97">
              <w:rPr>
                <w:sz w:val="18"/>
                <w:szCs w:val="18"/>
                <w:lang w:val="en-GB"/>
              </w:rPr>
              <w:t xml:space="preserve"> </w:t>
            </w: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linicopathologic</w:t>
            </w:r>
          </w:p>
          <w:p w14:paraId="45644858" w14:textId="3B086AA7" w:rsidR="00B16AD8" w:rsidRPr="00101C97" w:rsidRDefault="00D76792" w:rsidP="00101C97">
            <w:pPr>
              <w:jc w:val="center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haracteristic, PFS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0BA83D39" w14:textId="6BA21873" w:rsidR="00B16AD8" w:rsidRPr="00101C97" w:rsidRDefault="00D76792" w:rsidP="00273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raining cohort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（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B16AD8" w:rsidRPr="00101C97">
              <w:rPr>
                <w:b w:val="0"/>
                <w:bCs w:val="0"/>
                <w:sz w:val="18"/>
                <w:szCs w:val="18"/>
                <w:lang w:val="en-GB"/>
              </w:rPr>
              <w:t>=68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）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785F84E6" w14:textId="0C75210B" w:rsidR="00B16AD8" w:rsidRPr="00101C97" w:rsidRDefault="00A56FB0" w:rsidP="00273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Validation cohort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（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B16AD8" w:rsidRPr="00101C97">
              <w:rPr>
                <w:b w:val="0"/>
                <w:bCs w:val="0"/>
                <w:sz w:val="18"/>
                <w:szCs w:val="18"/>
                <w:lang w:val="en-GB"/>
              </w:rPr>
              <w:t>=29</w:t>
            </w:r>
            <w:r w:rsidR="00B16AD8"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037A5D60" w14:textId="22DD2872" w:rsidR="00B16AD8" w:rsidRPr="00101C97" w:rsidRDefault="00101C97" w:rsidP="00273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 value</w:t>
            </w:r>
          </w:p>
        </w:tc>
      </w:tr>
      <w:tr w:rsidR="00B16AD8" w:rsidRPr="00101C97" w14:paraId="753BBD54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6" w:space="0" w:color="auto"/>
              <w:bottom w:val="nil"/>
            </w:tcBorders>
          </w:tcPr>
          <w:p w14:paraId="6D72D70E" w14:textId="28514E8F" w:rsidR="00B16AD8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Sex (%)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69B12959" w14:textId="77777777" w:rsidR="00B16AD8" w:rsidRPr="00101C97" w:rsidRDefault="00B16AD8" w:rsidP="00273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4C8C1F83" w14:textId="77777777" w:rsidR="00B16AD8" w:rsidRPr="00101C97" w:rsidRDefault="00B16AD8" w:rsidP="00273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6A1B8CF" w14:textId="77777777" w:rsidR="00B16AD8" w:rsidRPr="00101C97" w:rsidRDefault="00B16AD8" w:rsidP="00273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.000</w:t>
            </w:r>
          </w:p>
        </w:tc>
      </w:tr>
      <w:tr w:rsidR="00A56FB0" w:rsidRPr="00101C97" w14:paraId="7B0255CE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</w:tcBorders>
          </w:tcPr>
          <w:p w14:paraId="0FDB4172" w14:textId="62F913B8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Male</w:t>
            </w:r>
          </w:p>
        </w:tc>
        <w:tc>
          <w:tcPr>
            <w:tcW w:w="1843" w:type="dxa"/>
            <w:tcBorders>
              <w:top w:val="nil"/>
            </w:tcBorders>
          </w:tcPr>
          <w:p w14:paraId="696A64B0" w14:textId="77777777" w:rsidR="00A56FB0" w:rsidRPr="00C84414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84414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C84414">
              <w:rPr>
                <w:sz w:val="18"/>
                <w:szCs w:val="18"/>
                <w:lang w:val="en-GB"/>
              </w:rPr>
              <w:t>2(91)</w:t>
            </w:r>
          </w:p>
        </w:tc>
        <w:tc>
          <w:tcPr>
            <w:tcW w:w="1843" w:type="dxa"/>
            <w:tcBorders>
              <w:top w:val="nil"/>
            </w:tcBorders>
          </w:tcPr>
          <w:p w14:paraId="31A5AF92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84414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C84414">
              <w:rPr>
                <w:sz w:val="18"/>
                <w:szCs w:val="18"/>
                <w:lang w:val="en-GB"/>
              </w:rPr>
              <w:t>6(90)</w:t>
            </w:r>
          </w:p>
        </w:tc>
        <w:tc>
          <w:tcPr>
            <w:tcW w:w="1134" w:type="dxa"/>
            <w:tcBorders>
              <w:top w:val="nil"/>
            </w:tcBorders>
          </w:tcPr>
          <w:p w14:paraId="3C4D42A4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05AF2C42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A2C3F0" w14:textId="579BB9FB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43" w:type="dxa"/>
          </w:tcPr>
          <w:p w14:paraId="36438AA8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(9)</w:t>
            </w:r>
          </w:p>
        </w:tc>
        <w:tc>
          <w:tcPr>
            <w:tcW w:w="1843" w:type="dxa"/>
          </w:tcPr>
          <w:p w14:paraId="582B18E9" w14:textId="3617EB4B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84414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84414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C84414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C84414">
              <w:rPr>
                <w:sz w:val="18"/>
                <w:szCs w:val="18"/>
                <w:lang w:val="en-GB"/>
              </w:rPr>
              <w:t>0</w:t>
            </w:r>
            <w:r w:rsidR="00C8441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867803C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380FBC36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B5D5DD" w14:textId="77777777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Age, years (%)</w:t>
            </w:r>
          </w:p>
          <w:p w14:paraId="688F3428" w14:textId="77777777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≤</w:t>
            </w:r>
            <w:r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6</w:t>
            </w: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5</w:t>
            </w:r>
          </w:p>
          <w:p w14:paraId="58D0E461" w14:textId="77777777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＞</w:t>
            </w:r>
            <w:r w:rsidRPr="00101C97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6</w:t>
            </w: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</w:tcPr>
          <w:p w14:paraId="60D6551F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98C7815" w14:textId="48CA3FBA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84414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84414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  <w:p w14:paraId="3CE76DBC" w14:textId="58E9EDFB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84414" w:rsidRPr="00101C97">
              <w:rPr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84414" w:rsidRPr="00101C9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569904E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DD1ACFF" w14:textId="217EFE5E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101C97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101C97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  <w:p w14:paraId="3FE67001" w14:textId="721F3F0D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101C97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101C97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663A724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093</w:t>
            </w:r>
          </w:p>
        </w:tc>
      </w:tr>
      <w:tr w:rsidR="00A56FB0" w:rsidRPr="00101C97" w14:paraId="18F46A61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B43CEE" w14:textId="67F492AE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Smoking history (%)</w:t>
            </w:r>
          </w:p>
        </w:tc>
        <w:tc>
          <w:tcPr>
            <w:tcW w:w="1843" w:type="dxa"/>
          </w:tcPr>
          <w:p w14:paraId="73926414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2164980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C0EA59E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982</w:t>
            </w:r>
          </w:p>
        </w:tc>
      </w:tr>
      <w:tr w:rsidR="00A56FB0" w:rsidRPr="00101C97" w14:paraId="648BB7C9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A1C5C1" w14:textId="5D48A061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1843" w:type="dxa"/>
          </w:tcPr>
          <w:p w14:paraId="202C77FF" w14:textId="1738D0E0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5044747" w14:textId="7F4E1B64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101C97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02F603B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58CAE7F5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1679B4" w14:textId="7E3FA8BB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1843" w:type="dxa"/>
          </w:tcPr>
          <w:p w14:paraId="7C47C681" w14:textId="1F87882D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8973414" w14:textId="3F65CBB4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BB5CECB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34609456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319444" w14:textId="27065C88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Anatomical</w:t>
            </w:r>
            <w:r w:rsidRPr="00101C97">
              <w:rPr>
                <w:sz w:val="18"/>
                <w:szCs w:val="18"/>
                <w:lang w:val="en-GB"/>
              </w:rPr>
              <w:t xml:space="preserve"> </w:t>
            </w: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lassification (%)</w:t>
            </w:r>
          </w:p>
        </w:tc>
        <w:tc>
          <w:tcPr>
            <w:tcW w:w="1843" w:type="dxa"/>
          </w:tcPr>
          <w:p w14:paraId="3811F4FB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3F019D3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D1B88EC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607</w:t>
            </w:r>
          </w:p>
        </w:tc>
      </w:tr>
      <w:tr w:rsidR="00A56FB0" w:rsidRPr="00101C97" w14:paraId="1B44DA06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276F78" w14:textId="6448320A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entral type</w:t>
            </w:r>
          </w:p>
        </w:tc>
        <w:tc>
          <w:tcPr>
            <w:tcW w:w="1843" w:type="dxa"/>
          </w:tcPr>
          <w:p w14:paraId="1BEC52B2" w14:textId="33022F73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542D3321" w14:textId="6271FE01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50F693B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36FECD22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6CC6A3" w14:textId="091E6C3A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eripheral type</w:t>
            </w:r>
          </w:p>
        </w:tc>
        <w:tc>
          <w:tcPr>
            <w:tcW w:w="1843" w:type="dxa"/>
          </w:tcPr>
          <w:p w14:paraId="570D265E" w14:textId="1E8D98B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E85C51B" w14:textId="5E10832B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CE7784B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4EDB01DB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105CCD" w14:textId="6493C009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athological type (%)</w:t>
            </w:r>
          </w:p>
        </w:tc>
        <w:tc>
          <w:tcPr>
            <w:tcW w:w="1843" w:type="dxa"/>
          </w:tcPr>
          <w:p w14:paraId="56C5214D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39B7856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E6474A0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196</w:t>
            </w:r>
          </w:p>
        </w:tc>
      </w:tr>
      <w:tr w:rsidR="00A56FB0" w:rsidRPr="00101C97" w14:paraId="41C96853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E2FF55" w14:textId="7AA0C73F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Squamous cell</w:t>
            </w:r>
          </w:p>
        </w:tc>
        <w:tc>
          <w:tcPr>
            <w:tcW w:w="1843" w:type="dxa"/>
          </w:tcPr>
          <w:p w14:paraId="196A3261" w14:textId="2AB80599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A1B6631" w14:textId="0E9CEA98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82C2D0F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0FF4591C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B403C1" w14:textId="7BBF233F" w:rsidR="00A56FB0" w:rsidRPr="00101C97" w:rsidRDefault="00A56FB0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Adenocarcinoma</w:t>
            </w:r>
          </w:p>
        </w:tc>
        <w:tc>
          <w:tcPr>
            <w:tcW w:w="1843" w:type="dxa"/>
          </w:tcPr>
          <w:p w14:paraId="2300E785" w14:textId="054D395D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4BE9C13" w14:textId="2E2EECCB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F767F09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29119C7F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A00E15" w14:textId="6587AEC5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Lung metastasis (%)</w:t>
            </w:r>
          </w:p>
        </w:tc>
        <w:tc>
          <w:tcPr>
            <w:tcW w:w="1843" w:type="dxa"/>
          </w:tcPr>
          <w:p w14:paraId="1748E3B8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254C423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8F56431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142</w:t>
            </w:r>
          </w:p>
        </w:tc>
      </w:tr>
      <w:tr w:rsidR="00101C97" w:rsidRPr="00101C97" w14:paraId="7C06D44B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AD6ECF" w14:textId="525E1532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14:paraId="4F80B74B" w14:textId="4D158B0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80485A6" w14:textId="0C45416E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087FD23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1C231134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0B4460" w14:textId="76E31DB0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14:paraId="244AD0F2" w14:textId="2EF93655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53EA4FC" w14:textId="452E9543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F4C45EB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7B08F53B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57C0A6" w14:textId="41D90139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Brain metastasis (%)</w:t>
            </w:r>
          </w:p>
        </w:tc>
        <w:tc>
          <w:tcPr>
            <w:tcW w:w="1843" w:type="dxa"/>
          </w:tcPr>
          <w:p w14:paraId="29866218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36DF8A1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CE7FE05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272</w:t>
            </w:r>
          </w:p>
        </w:tc>
      </w:tr>
      <w:tr w:rsidR="00A56FB0" w:rsidRPr="00101C97" w14:paraId="6EA648FE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B4DC76" w14:textId="25329018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14:paraId="327A5071" w14:textId="18C76C73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96CD406" w14:textId="74F6A032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F0E9CE7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5F670612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4B3ADF" w14:textId="733206DD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14:paraId="6D1E6DED" w14:textId="384EE743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8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436C131C" w14:textId="69ED159C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9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425F64F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551A3A55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60C46C" w14:textId="3BF05DF0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Liver metastasis (%)</w:t>
            </w:r>
          </w:p>
        </w:tc>
        <w:tc>
          <w:tcPr>
            <w:tcW w:w="1843" w:type="dxa"/>
          </w:tcPr>
          <w:p w14:paraId="315C1B95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59AED62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391A2AB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sz w:val="18"/>
                <w:szCs w:val="18"/>
                <w:lang w:val="en-GB"/>
              </w:rPr>
              <w:t>1.000</w:t>
            </w:r>
          </w:p>
        </w:tc>
      </w:tr>
      <w:tr w:rsidR="00101C97" w:rsidRPr="00101C97" w14:paraId="4AFAF5BE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3CC244" w14:textId="2CC3F174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14:paraId="37F5A06B" w14:textId="03F7F6B1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517EA0F" w14:textId="6A5F9EA3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17B1C56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179954A3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B26673" w14:textId="19BEA2A9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14:paraId="0F10F6E3" w14:textId="3783AA7D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9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8DC2348" w14:textId="1DD944DD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9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0423934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7F6FFF60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50B566" w14:textId="4135D967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Bone metastasis (%)</w:t>
            </w:r>
          </w:p>
        </w:tc>
        <w:tc>
          <w:tcPr>
            <w:tcW w:w="1843" w:type="dxa"/>
          </w:tcPr>
          <w:p w14:paraId="634BEF22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321C689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CA7824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404</w:t>
            </w:r>
          </w:p>
        </w:tc>
      </w:tr>
      <w:tr w:rsidR="00A56FB0" w:rsidRPr="00101C97" w14:paraId="7A16E09D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A50149" w14:textId="57DECBB4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</w:tcPr>
          <w:p w14:paraId="032F074B" w14:textId="228237FB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3E377D72" w14:textId="033F1D65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1D456E7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2C2357AA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B3DB3F" w14:textId="70D98616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</w:tcPr>
          <w:p w14:paraId="40EEF599" w14:textId="32205761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A50D622" w14:textId="418D98FA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8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A33B13D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A56FB0" w:rsidRPr="00101C97" w14:paraId="6A9E8F31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E6DAD0" w14:textId="0F14FAA0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Elevated tumour markers (%)</w:t>
            </w:r>
          </w:p>
        </w:tc>
        <w:tc>
          <w:tcPr>
            <w:tcW w:w="1843" w:type="dxa"/>
          </w:tcPr>
          <w:p w14:paraId="4D655765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3D6A4DE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C7FB710" w14:textId="77777777" w:rsidR="00A56FB0" w:rsidRPr="00101C97" w:rsidRDefault="00A56FB0" w:rsidP="00A56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6033CFDF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E83559" w14:textId="29A2C93A" w:rsidR="00A56FB0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A125</w:t>
            </w:r>
          </w:p>
        </w:tc>
        <w:tc>
          <w:tcPr>
            <w:tcW w:w="1843" w:type="dxa"/>
          </w:tcPr>
          <w:p w14:paraId="6A537C68" w14:textId="6A61FF43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FD8A342" w14:textId="0D08BAFD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4FBF005" w14:textId="77777777" w:rsidR="00A56FB0" w:rsidRPr="00101C97" w:rsidRDefault="00A56FB0" w:rsidP="00A56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139</w:t>
            </w:r>
          </w:p>
        </w:tc>
      </w:tr>
      <w:tr w:rsidR="00C84414" w:rsidRPr="00101C97" w14:paraId="26BCB6C6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BA98F8" w14:textId="7C04C27B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EA</w:t>
            </w:r>
          </w:p>
        </w:tc>
        <w:tc>
          <w:tcPr>
            <w:tcW w:w="1843" w:type="dxa"/>
          </w:tcPr>
          <w:p w14:paraId="178B3EB5" w14:textId="3285987F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53F16CB6" w14:textId="4290D13C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FE45C7A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259</w:t>
            </w:r>
          </w:p>
        </w:tc>
      </w:tr>
      <w:tr w:rsidR="00101C97" w:rsidRPr="00101C97" w14:paraId="0A522BA0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0BC868C" w14:textId="3E129E99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SE</w:t>
            </w:r>
          </w:p>
        </w:tc>
        <w:tc>
          <w:tcPr>
            <w:tcW w:w="1843" w:type="dxa"/>
          </w:tcPr>
          <w:p w14:paraId="4B8280AD" w14:textId="4357062A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88F4230" w14:textId="75B198C8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AEB275E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478</w:t>
            </w:r>
          </w:p>
        </w:tc>
      </w:tr>
      <w:tr w:rsidR="00C84414" w:rsidRPr="00101C97" w14:paraId="14D4C276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6050E0" w14:textId="23A27D24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yfra21-1</w:t>
            </w:r>
          </w:p>
        </w:tc>
        <w:tc>
          <w:tcPr>
            <w:tcW w:w="1843" w:type="dxa"/>
          </w:tcPr>
          <w:p w14:paraId="430B5A3F" w14:textId="0F86A6A1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591F78F" w14:textId="1B058804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BD2E62A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685</w:t>
            </w:r>
          </w:p>
        </w:tc>
      </w:tr>
      <w:tr w:rsidR="00101C97" w:rsidRPr="00101C97" w14:paraId="67ADB2F8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34DD3E" w14:textId="58048983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roGRP</w:t>
            </w:r>
          </w:p>
        </w:tc>
        <w:tc>
          <w:tcPr>
            <w:tcW w:w="1843" w:type="dxa"/>
          </w:tcPr>
          <w:p w14:paraId="24186C17" w14:textId="252F1E50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57F77CA8" w14:textId="1B17D3D1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C760BC0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.000</w:t>
            </w:r>
          </w:p>
        </w:tc>
      </w:tr>
      <w:tr w:rsidR="00C84414" w:rsidRPr="00101C97" w14:paraId="67D7C159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B7B55B" w14:textId="72D81987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SCC</w:t>
            </w:r>
          </w:p>
        </w:tc>
        <w:tc>
          <w:tcPr>
            <w:tcW w:w="1843" w:type="dxa"/>
          </w:tcPr>
          <w:p w14:paraId="5BB50EB1" w14:textId="65355722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4C0183B4" w14:textId="3281D748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1265D57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171</w:t>
            </w:r>
          </w:p>
        </w:tc>
      </w:tr>
      <w:tr w:rsidR="00101C97" w:rsidRPr="00101C97" w14:paraId="7EDAEC2D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215F27" w14:textId="5BA8338D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athologic T stage (%)</w:t>
            </w:r>
          </w:p>
        </w:tc>
        <w:tc>
          <w:tcPr>
            <w:tcW w:w="1843" w:type="dxa"/>
          </w:tcPr>
          <w:p w14:paraId="2A4C439F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ACAE62E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4ED4E1F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215*</w:t>
            </w:r>
          </w:p>
        </w:tc>
      </w:tr>
      <w:tr w:rsidR="00C84414" w:rsidRPr="00101C97" w14:paraId="15BF75AB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A37049" w14:textId="3357D1E0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1843" w:type="dxa"/>
          </w:tcPr>
          <w:p w14:paraId="2C1776C3" w14:textId="5D191DF1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B33F34E" w14:textId="0848216D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309B05C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712A15C4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11D618" w14:textId="6F1D554D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1843" w:type="dxa"/>
          </w:tcPr>
          <w:p w14:paraId="604F40AA" w14:textId="217606FA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5B70B3F7" w14:textId="21BDC26D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DB4EE63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7DF2B8A0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91FD2E" w14:textId="67BB5519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1843" w:type="dxa"/>
          </w:tcPr>
          <w:p w14:paraId="59AACD03" w14:textId="079074B4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0887DD4F" w14:textId="2A71611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F41E4C8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03429BF1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A1C883" w14:textId="11D4C1F4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4</w:t>
            </w:r>
          </w:p>
        </w:tc>
        <w:tc>
          <w:tcPr>
            <w:tcW w:w="1843" w:type="dxa"/>
          </w:tcPr>
          <w:p w14:paraId="50962321" w14:textId="2C1BE2DF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ACE8527" w14:textId="5DE218D8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FD6ECAD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4A9741D9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652007" w14:textId="5D49F110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athologic N stage (%)</w:t>
            </w:r>
          </w:p>
        </w:tc>
        <w:tc>
          <w:tcPr>
            <w:tcW w:w="1843" w:type="dxa"/>
          </w:tcPr>
          <w:p w14:paraId="1B8A7E38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B18F460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763CC08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177*</w:t>
            </w:r>
          </w:p>
        </w:tc>
      </w:tr>
      <w:tr w:rsidR="00101C97" w:rsidRPr="00101C97" w14:paraId="69210E18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C5EDE3" w14:textId="57611BB6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0</w:t>
            </w:r>
          </w:p>
        </w:tc>
        <w:tc>
          <w:tcPr>
            <w:tcW w:w="1843" w:type="dxa"/>
          </w:tcPr>
          <w:p w14:paraId="6F43DEF3" w14:textId="71DCDE80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19CD070B" w14:textId="175BF7C0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993E0B9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39B62057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269658" w14:textId="5F32B72C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1</w:t>
            </w:r>
          </w:p>
        </w:tc>
        <w:tc>
          <w:tcPr>
            <w:tcW w:w="1843" w:type="dxa"/>
          </w:tcPr>
          <w:p w14:paraId="47628FD3" w14:textId="5A09A710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B347409" w14:textId="40091929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0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65443B4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6C63E1F9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037C2E" w14:textId="114A7A26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2</w:t>
            </w:r>
          </w:p>
        </w:tc>
        <w:tc>
          <w:tcPr>
            <w:tcW w:w="1843" w:type="dxa"/>
          </w:tcPr>
          <w:p w14:paraId="6FBFAAA1" w14:textId="42C19F8E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2701CBFD" w14:textId="4BC2735E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AFB7929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7F4B096D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E1039E" w14:textId="43164265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N3</w:t>
            </w:r>
          </w:p>
        </w:tc>
        <w:tc>
          <w:tcPr>
            <w:tcW w:w="1843" w:type="dxa"/>
          </w:tcPr>
          <w:p w14:paraId="2954AF79" w14:textId="5A544092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30DC7E17" w14:textId="11E4EFD8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5DDF6A0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0D03F063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B5885D" w14:textId="74FE900A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Line of treatment (%)</w:t>
            </w:r>
          </w:p>
        </w:tc>
        <w:tc>
          <w:tcPr>
            <w:tcW w:w="1843" w:type="dxa"/>
          </w:tcPr>
          <w:p w14:paraId="5B3D5C08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C008FAC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C94A17D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549</w:t>
            </w:r>
          </w:p>
        </w:tc>
      </w:tr>
      <w:tr w:rsidR="00C84414" w:rsidRPr="00101C97" w14:paraId="28C02270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29AD60" w14:textId="5337CDF4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First line</w:t>
            </w:r>
          </w:p>
        </w:tc>
        <w:tc>
          <w:tcPr>
            <w:tcW w:w="1843" w:type="dxa"/>
          </w:tcPr>
          <w:p w14:paraId="38ED2A8B" w14:textId="57965C06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1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D85FB45" w14:textId="3FD90003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8059209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294E7720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F5DAE2" w14:textId="4E6D920D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Later line</w:t>
            </w:r>
          </w:p>
        </w:tc>
        <w:tc>
          <w:tcPr>
            <w:tcW w:w="1843" w:type="dxa"/>
          </w:tcPr>
          <w:p w14:paraId="0BDAF2C9" w14:textId="11349F4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9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9A0C509" w14:textId="1037B8D9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7B3D710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21C5D60F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3CD932" w14:textId="0BF79D52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Treatment strategy (%)</w:t>
            </w:r>
          </w:p>
        </w:tc>
        <w:tc>
          <w:tcPr>
            <w:tcW w:w="1843" w:type="dxa"/>
          </w:tcPr>
          <w:p w14:paraId="33653373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C7385EA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6E53243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912</w:t>
            </w:r>
          </w:p>
        </w:tc>
      </w:tr>
      <w:tr w:rsidR="00101C97" w:rsidRPr="00101C97" w14:paraId="12331CD2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B1CD40" w14:textId="7F4B9909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Monotherapy</w:t>
            </w:r>
          </w:p>
        </w:tc>
        <w:tc>
          <w:tcPr>
            <w:tcW w:w="1843" w:type="dxa"/>
          </w:tcPr>
          <w:p w14:paraId="691BD4E2" w14:textId="4F0C9E0B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6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3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6BC2CAA0" w14:textId="584EFD30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5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AE444E0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C84414" w:rsidRPr="00101C97" w14:paraId="6335E1EA" w14:textId="77777777" w:rsidTr="00A56F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E556CA" w14:textId="7AEC7D7D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Combination therapy</w:t>
            </w:r>
          </w:p>
        </w:tc>
        <w:tc>
          <w:tcPr>
            <w:tcW w:w="1843" w:type="dxa"/>
          </w:tcPr>
          <w:p w14:paraId="723F6D8E" w14:textId="38AD4460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101C97">
              <w:rPr>
                <w:sz w:val="18"/>
                <w:szCs w:val="18"/>
                <w:lang w:val="en-GB"/>
              </w:rPr>
              <w:t>2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7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065AC931" w14:textId="1581987F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101C97">
              <w:rPr>
                <w:sz w:val="18"/>
                <w:szCs w:val="18"/>
                <w:lang w:val="en-GB"/>
              </w:rPr>
              <w:t>4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(</w:t>
            </w:r>
            <w:r w:rsidRPr="00101C97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101C97">
              <w:rPr>
                <w:sz w:val="18"/>
                <w:szCs w:val="18"/>
                <w:lang w:val="en-GB"/>
              </w:rPr>
              <w:t>8</w:t>
            </w:r>
            <w:r w:rsidR="00C903D1" w:rsidRPr="00101C97">
              <w:rPr>
                <w:rFonts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3E4FFCA" w14:textId="77777777" w:rsidR="00C84414" w:rsidRPr="00101C97" w:rsidRDefault="00C84414" w:rsidP="00C84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01C97" w:rsidRPr="00101C97" w14:paraId="4D792D59" w14:textId="77777777" w:rsidTr="00A5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28BFAD" w14:textId="0B3C0329" w:rsidR="00C84414" w:rsidRPr="00101C97" w:rsidRDefault="00C84414" w:rsidP="00997677">
            <w:pPr>
              <w:jc w:val="left"/>
              <w:rPr>
                <w:sz w:val="18"/>
                <w:szCs w:val="18"/>
                <w:lang w:val="en-GB"/>
              </w:rPr>
            </w:pPr>
            <w:r w:rsidRPr="00101C97">
              <w:rPr>
                <w:b w:val="0"/>
                <w:bCs w:val="0"/>
                <w:sz w:val="18"/>
                <w:szCs w:val="18"/>
                <w:lang w:val="en-GB"/>
              </w:rPr>
              <w:t>PFS [M (Q1, Q3)]</w:t>
            </w:r>
          </w:p>
        </w:tc>
        <w:tc>
          <w:tcPr>
            <w:tcW w:w="1843" w:type="dxa"/>
          </w:tcPr>
          <w:p w14:paraId="274E1861" w14:textId="10FD4C6E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101C97">
              <w:rPr>
                <w:sz w:val="18"/>
                <w:szCs w:val="18"/>
                <w:lang w:val="en-GB"/>
              </w:rPr>
              <w:t>.9</w:t>
            </w:r>
            <w:r w:rsidR="00C903D1" w:rsidRPr="00101C97">
              <w:rPr>
                <w:sz w:val="18"/>
                <w:szCs w:val="18"/>
                <w:lang w:val="en-GB"/>
              </w:rPr>
              <w:t>(</w:t>
            </w:r>
            <w:r w:rsidRPr="00101C97">
              <w:rPr>
                <w:sz w:val="18"/>
                <w:szCs w:val="18"/>
                <w:lang w:val="en-GB"/>
              </w:rPr>
              <w:t>4.3,19.7</w:t>
            </w:r>
            <w:r w:rsidR="00C903D1" w:rsidRPr="00101C9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A0A147B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sz w:val="18"/>
                <w:szCs w:val="18"/>
                <w:lang w:val="en-GB"/>
              </w:rPr>
              <w:t>7.3(2.8,14.7)</w:t>
            </w:r>
          </w:p>
        </w:tc>
        <w:tc>
          <w:tcPr>
            <w:tcW w:w="1134" w:type="dxa"/>
          </w:tcPr>
          <w:p w14:paraId="6FC0AB51" w14:textId="77777777" w:rsidR="00C84414" w:rsidRPr="00101C97" w:rsidRDefault="00C84414" w:rsidP="00C84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1C97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101C97">
              <w:rPr>
                <w:sz w:val="18"/>
                <w:szCs w:val="18"/>
                <w:lang w:val="en-GB"/>
              </w:rPr>
              <w:t>.724</w:t>
            </w:r>
            <w:r w:rsidRPr="00BF6F77"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</w:tbl>
    <w:p w14:paraId="14F6862E" w14:textId="75C652AA" w:rsidR="00296BC1" w:rsidRDefault="00296BC1" w:rsidP="00394716">
      <w:pPr>
        <w:rPr>
          <w:sz w:val="18"/>
          <w:szCs w:val="18"/>
          <w:lang w:val="en-GB"/>
        </w:rPr>
      </w:pPr>
    </w:p>
    <w:p w14:paraId="318AC7D8" w14:textId="1B39CACB" w:rsidR="00B94F35" w:rsidRPr="00B94F35" w:rsidRDefault="00A51821" w:rsidP="00A51821">
      <w:pPr>
        <w:jc w:val="left"/>
        <w:rPr>
          <w:rFonts w:ascii="宋体" w:hAnsi="宋体"/>
          <w:sz w:val="18"/>
          <w:szCs w:val="18"/>
        </w:rPr>
      </w:pPr>
      <w:r w:rsidRPr="00E64CFF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2</w:t>
      </w:r>
      <w:r w:rsidRPr="00E64CFF">
        <w:rPr>
          <w:b/>
          <w:bCs/>
          <w:sz w:val="18"/>
          <w:szCs w:val="18"/>
        </w:rPr>
        <w:t>.</w:t>
      </w:r>
      <w:r w:rsidRPr="00A51821">
        <w:t xml:space="preserve"> </w:t>
      </w:r>
      <w:r w:rsidRPr="00A51821">
        <w:rPr>
          <w:sz w:val="18"/>
          <w:szCs w:val="18"/>
          <w:lang w:val="en-GB"/>
        </w:rPr>
        <w:t>Three screened TP0 radiomics features and their weights</w:t>
      </w:r>
      <w:r>
        <w:rPr>
          <w:sz w:val="18"/>
          <w:szCs w:val="18"/>
          <w:lang w:val="en-GB"/>
        </w:rPr>
        <w:t>.</w:t>
      </w:r>
    </w:p>
    <w:tbl>
      <w:tblPr>
        <w:tblStyle w:val="41"/>
        <w:tblW w:w="96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686"/>
        <w:gridCol w:w="1417"/>
        <w:gridCol w:w="2694"/>
        <w:gridCol w:w="1134"/>
      </w:tblGrid>
      <w:tr w:rsidR="00B94F35" w:rsidRPr="0084619B" w14:paraId="64827890" w14:textId="77777777" w:rsidTr="00273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12" w:space="0" w:color="auto"/>
              <w:bottom w:val="single" w:sz="6" w:space="0" w:color="auto"/>
            </w:tcBorders>
          </w:tcPr>
          <w:p w14:paraId="2D029BE4" w14:textId="77777777" w:rsidR="00B94F35" w:rsidRPr="0084619B" w:rsidRDefault="00B94F35" w:rsidP="00273F42">
            <w:pPr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58234342" w14:textId="6960F7F4" w:rsidR="00B94F35" w:rsidRPr="00A3240E" w:rsidRDefault="00A51821" w:rsidP="00273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 xml:space="preserve">Feature </w:t>
            </w:r>
            <w:r w:rsidR="00A3240E" w:rsidRPr="00A3240E">
              <w:rPr>
                <w:b w:val="0"/>
                <w:bCs w:val="0"/>
                <w:sz w:val="18"/>
                <w:szCs w:val="18"/>
                <w:lang w:val="en-GB"/>
              </w:rPr>
              <w:t>N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5BD8209E" w14:textId="26D434B8" w:rsidR="00B94F35" w:rsidRPr="00A3240E" w:rsidRDefault="00A3240E" w:rsidP="00273F4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Grouping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0D682345" w14:textId="49552550" w:rsidR="00B94F35" w:rsidRPr="00A3240E" w:rsidRDefault="00A3240E" w:rsidP="00273F4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Transform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F1DC7AF" w14:textId="09736F27" w:rsidR="00B94F35" w:rsidRPr="00A3240E" w:rsidRDefault="00A3240E" w:rsidP="00273F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Weights</w:t>
            </w:r>
          </w:p>
        </w:tc>
      </w:tr>
      <w:tr w:rsidR="00B94F35" w:rsidRPr="0084619B" w14:paraId="403EB6A6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6" w:space="0" w:color="auto"/>
            </w:tcBorders>
          </w:tcPr>
          <w:p w14:paraId="7C580D0B" w14:textId="77777777" w:rsidR="00B94F35" w:rsidRPr="00A3240E" w:rsidRDefault="00B94F35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58F94BF1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InverseVarianc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EE33A95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</w:t>
            </w:r>
            <w:r w:rsidRPr="00A3240E">
              <w:rPr>
                <w:rFonts w:hint="eastAsia"/>
                <w:sz w:val="18"/>
                <w:szCs w:val="18"/>
                <w:lang w:val="en-GB"/>
              </w:rPr>
              <w:t>C</w:t>
            </w:r>
            <w:r w:rsidRPr="00A3240E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1E4B64C3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g-sigma-4-0-mm-3D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D653F6A" w14:textId="77777777" w:rsidR="00B94F35" w:rsidRPr="00A3240E" w:rsidRDefault="00B94F35" w:rsidP="00273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-0.0102</w:t>
            </w:r>
          </w:p>
        </w:tc>
      </w:tr>
      <w:tr w:rsidR="00B94F35" w:rsidRPr="0084619B" w14:paraId="0EDB57FA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0F1E2C9" w14:textId="77777777" w:rsidR="00B94F35" w:rsidRPr="00A3240E" w:rsidRDefault="00B94F35" w:rsidP="00A3240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3686" w:type="dxa"/>
          </w:tcPr>
          <w:p w14:paraId="1A9602C0" w14:textId="77777777" w:rsidR="00B94F35" w:rsidRPr="00A3240E" w:rsidRDefault="00B94F35" w:rsidP="00273F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DependenceEntropy</w:t>
            </w:r>
          </w:p>
        </w:tc>
        <w:tc>
          <w:tcPr>
            <w:tcW w:w="1417" w:type="dxa"/>
          </w:tcPr>
          <w:p w14:paraId="07F44F67" w14:textId="77777777" w:rsidR="00B94F35" w:rsidRPr="00A3240E" w:rsidRDefault="00B94F35" w:rsidP="00273F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</w:t>
            </w:r>
            <w:r w:rsidRPr="00A3240E">
              <w:rPr>
                <w:rFonts w:hint="eastAsia"/>
                <w:sz w:val="18"/>
                <w:szCs w:val="18"/>
                <w:lang w:val="en-GB"/>
              </w:rPr>
              <w:t>D</w:t>
            </w:r>
            <w:r w:rsidRPr="00A3240E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2694" w:type="dxa"/>
          </w:tcPr>
          <w:p w14:paraId="4296D91E" w14:textId="77777777" w:rsidR="00B94F35" w:rsidRPr="00A3240E" w:rsidRDefault="00B94F35" w:rsidP="00273F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wavelet-HLL</w:t>
            </w:r>
          </w:p>
        </w:tc>
        <w:tc>
          <w:tcPr>
            <w:tcW w:w="1134" w:type="dxa"/>
          </w:tcPr>
          <w:p w14:paraId="30141E4E" w14:textId="77777777" w:rsidR="00B94F35" w:rsidRPr="00A3240E" w:rsidRDefault="00B94F35" w:rsidP="00273F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-0.0803</w:t>
            </w:r>
          </w:p>
        </w:tc>
      </w:tr>
      <w:tr w:rsidR="00B94F35" w:rsidRPr="0084619B" w14:paraId="30E16484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12" w:space="0" w:color="auto"/>
            </w:tcBorders>
          </w:tcPr>
          <w:p w14:paraId="0FCAC9CC" w14:textId="77777777" w:rsidR="00B94F35" w:rsidRPr="00A3240E" w:rsidRDefault="00B94F35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71AC3E85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MC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7E762FB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</w:t>
            </w:r>
            <w:r w:rsidRPr="00A3240E">
              <w:rPr>
                <w:rFonts w:hint="eastAsia"/>
                <w:sz w:val="18"/>
                <w:szCs w:val="18"/>
                <w:lang w:val="en-GB"/>
              </w:rPr>
              <w:t>C</w:t>
            </w:r>
            <w:r w:rsidRPr="00A3240E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02CD4254" w14:textId="77777777" w:rsidR="00B94F35" w:rsidRPr="00A3240E" w:rsidRDefault="00B94F35" w:rsidP="00273F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wavelet-LL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764FD5" w14:textId="77777777" w:rsidR="00B94F35" w:rsidRPr="00A3240E" w:rsidRDefault="00B94F35" w:rsidP="00273F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0.0611</w:t>
            </w:r>
          </w:p>
        </w:tc>
      </w:tr>
    </w:tbl>
    <w:p w14:paraId="011F68C2" w14:textId="3F10CBEE" w:rsidR="00B94F35" w:rsidRDefault="00B94F35" w:rsidP="00394716">
      <w:pPr>
        <w:rPr>
          <w:sz w:val="18"/>
          <w:szCs w:val="18"/>
          <w:lang w:val="en-GB"/>
        </w:rPr>
      </w:pPr>
    </w:p>
    <w:p w14:paraId="19CF5D97" w14:textId="3E66D686" w:rsidR="00A3240E" w:rsidRPr="00B94F35" w:rsidRDefault="00A3240E" w:rsidP="00A3240E">
      <w:pPr>
        <w:jc w:val="left"/>
        <w:rPr>
          <w:rFonts w:ascii="宋体" w:hAnsi="宋体"/>
          <w:sz w:val="18"/>
          <w:szCs w:val="18"/>
        </w:rPr>
      </w:pPr>
      <w:r w:rsidRPr="00E64CFF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3</w:t>
      </w:r>
      <w:r w:rsidRPr="00E64CFF">
        <w:rPr>
          <w:b/>
          <w:bCs/>
          <w:sz w:val="18"/>
          <w:szCs w:val="18"/>
        </w:rPr>
        <w:t>.</w:t>
      </w:r>
      <w:r w:rsidRPr="00A51821">
        <w:t xml:space="preserve"> </w:t>
      </w:r>
      <w:r>
        <w:rPr>
          <w:sz w:val="18"/>
          <w:szCs w:val="18"/>
          <w:lang w:val="en-GB"/>
        </w:rPr>
        <w:t>Six</w:t>
      </w:r>
      <w:r w:rsidRPr="00A51821">
        <w:rPr>
          <w:sz w:val="18"/>
          <w:szCs w:val="18"/>
          <w:lang w:val="en-GB"/>
        </w:rPr>
        <w:t xml:space="preserve"> screened TP</w:t>
      </w:r>
      <w:r>
        <w:rPr>
          <w:sz w:val="18"/>
          <w:szCs w:val="18"/>
          <w:lang w:val="en-GB"/>
        </w:rPr>
        <w:t>1</w:t>
      </w:r>
      <w:r w:rsidRPr="00A51821">
        <w:rPr>
          <w:sz w:val="18"/>
          <w:szCs w:val="18"/>
          <w:lang w:val="en-GB"/>
        </w:rPr>
        <w:t xml:space="preserve"> radiomics features and their weights</w:t>
      </w:r>
      <w:r>
        <w:rPr>
          <w:sz w:val="18"/>
          <w:szCs w:val="18"/>
          <w:lang w:val="en-GB"/>
        </w:rPr>
        <w:t>.</w:t>
      </w:r>
    </w:p>
    <w:tbl>
      <w:tblPr>
        <w:tblStyle w:val="41"/>
        <w:tblW w:w="96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543"/>
        <w:gridCol w:w="1560"/>
        <w:gridCol w:w="2551"/>
        <w:gridCol w:w="1418"/>
      </w:tblGrid>
      <w:tr w:rsidR="00A3240E" w:rsidRPr="0084619B" w14:paraId="0CE1B30E" w14:textId="77777777" w:rsidTr="00273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12" w:space="0" w:color="auto"/>
              <w:bottom w:val="single" w:sz="6" w:space="0" w:color="auto"/>
            </w:tcBorders>
          </w:tcPr>
          <w:p w14:paraId="6758C575" w14:textId="77777777" w:rsidR="00A3240E" w:rsidRPr="00A3240E" w:rsidRDefault="00A3240E" w:rsidP="00A3240E">
            <w:pPr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bookmarkStart w:id="1" w:name="_Hlk105335227"/>
          </w:p>
        </w:tc>
        <w:tc>
          <w:tcPr>
            <w:tcW w:w="3543" w:type="dxa"/>
            <w:tcBorders>
              <w:top w:val="single" w:sz="12" w:space="0" w:color="auto"/>
              <w:bottom w:val="single" w:sz="6" w:space="0" w:color="auto"/>
            </w:tcBorders>
          </w:tcPr>
          <w:p w14:paraId="539BF7EA" w14:textId="757F373A" w:rsidR="00A3240E" w:rsidRPr="0084619B" w:rsidRDefault="00A3240E" w:rsidP="00A32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Featur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2182A0C1" w14:textId="6446CD1B" w:rsidR="00A3240E" w:rsidRPr="0084619B" w:rsidRDefault="00A3240E" w:rsidP="00A324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Groupin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2B5DD04D" w14:textId="78195630" w:rsidR="00A3240E" w:rsidRPr="0084619B" w:rsidRDefault="00A3240E" w:rsidP="00A324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Transform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90CD8B0" w14:textId="45EDDDF7" w:rsidR="00A3240E" w:rsidRPr="0084619B" w:rsidRDefault="00A3240E" w:rsidP="00A324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Weights</w:t>
            </w:r>
          </w:p>
        </w:tc>
      </w:tr>
      <w:tr w:rsidR="00A3240E" w:rsidRPr="00A3240E" w14:paraId="595C2111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6" w:space="0" w:color="auto"/>
            </w:tcBorders>
          </w:tcPr>
          <w:p w14:paraId="499ECEC4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3543" w:type="dxa"/>
            <w:tcBorders>
              <w:top w:val="single" w:sz="6" w:space="0" w:color="auto"/>
            </w:tcBorders>
          </w:tcPr>
          <w:p w14:paraId="6C6F1542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7C8F7FEE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F</w:t>
            </w:r>
            <w:r w:rsidRPr="00A3240E">
              <w:rPr>
                <w:sz w:val="18"/>
                <w:szCs w:val="18"/>
                <w:lang w:val="en-GB"/>
              </w:rPr>
              <w:t>irstorder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282BD083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3EAFF97" w14:textId="77777777" w:rsidR="00A3240E" w:rsidRPr="00A3240E" w:rsidRDefault="00A3240E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0.0310</w:t>
            </w:r>
          </w:p>
        </w:tc>
      </w:tr>
      <w:tr w:rsidR="00A3240E" w:rsidRPr="00A3240E" w14:paraId="26125595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E6D6184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3543" w:type="dxa"/>
          </w:tcPr>
          <w:p w14:paraId="0542E4B7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ngRunHighGrayLevelEmphasis</w:t>
            </w:r>
          </w:p>
        </w:tc>
        <w:tc>
          <w:tcPr>
            <w:tcW w:w="1560" w:type="dxa"/>
          </w:tcPr>
          <w:p w14:paraId="724CF933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GLRLM</w:t>
            </w:r>
          </w:p>
        </w:tc>
        <w:tc>
          <w:tcPr>
            <w:tcW w:w="2551" w:type="dxa"/>
          </w:tcPr>
          <w:p w14:paraId="0E0106A0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g-sigma-2-0-mm-3D</w:t>
            </w:r>
          </w:p>
        </w:tc>
        <w:tc>
          <w:tcPr>
            <w:tcW w:w="1418" w:type="dxa"/>
          </w:tcPr>
          <w:p w14:paraId="5867ED95" w14:textId="77777777" w:rsidR="00A3240E" w:rsidRPr="00A3240E" w:rsidRDefault="00A3240E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0.0694</w:t>
            </w:r>
          </w:p>
        </w:tc>
      </w:tr>
      <w:tr w:rsidR="00A3240E" w:rsidRPr="00A3240E" w14:paraId="00612CC1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869F08C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3543" w:type="dxa"/>
          </w:tcPr>
          <w:p w14:paraId="033E0647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argeDependenceEmphasis</w:t>
            </w:r>
          </w:p>
        </w:tc>
        <w:tc>
          <w:tcPr>
            <w:tcW w:w="1560" w:type="dxa"/>
          </w:tcPr>
          <w:p w14:paraId="7D8375FB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DM</w:t>
            </w:r>
          </w:p>
        </w:tc>
        <w:tc>
          <w:tcPr>
            <w:tcW w:w="2551" w:type="dxa"/>
          </w:tcPr>
          <w:p w14:paraId="37521420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g-sigma-3-0-mm-3D</w:t>
            </w:r>
          </w:p>
        </w:tc>
        <w:tc>
          <w:tcPr>
            <w:tcW w:w="1418" w:type="dxa"/>
          </w:tcPr>
          <w:p w14:paraId="62DAD66E" w14:textId="77777777" w:rsidR="00A3240E" w:rsidRPr="00A3240E" w:rsidRDefault="00A3240E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0.0982</w:t>
            </w:r>
          </w:p>
        </w:tc>
      </w:tr>
      <w:tr w:rsidR="00A3240E" w:rsidRPr="00A3240E" w14:paraId="4E1FA1A1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AFEA615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3543" w:type="dxa"/>
          </w:tcPr>
          <w:p w14:paraId="06362F6D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Skewness</w:t>
            </w:r>
          </w:p>
        </w:tc>
        <w:tc>
          <w:tcPr>
            <w:tcW w:w="1560" w:type="dxa"/>
          </w:tcPr>
          <w:p w14:paraId="67C62882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F</w:t>
            </w:r>
            <w:r w:rsidRPr="00A3240E">
              <w:rPr>
                <w:sz w:val="18"/>
                <w:szCs w:val="18"/>
                <w:lang w:val="en-GB"/>
              </w:rPr>
              <w:t>irstorder</w:t>
            </w:r>
          </w:p>
        </w:tc>
        <w:tc>
          <w:tcPr>
            <w:tcW w:w="2551" w:type="dxa"/>
          </w:tcPr>
          <w:p w14:paraId="380D011B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g-sigma-5-0-mm-3D</w:t>
            </w:r>
          </w:p>
        </w:tc>
        <w:tc>
          <w:tcPr>
            <w:tcW w:w="1418" w:type="dxa"/>
          </w:tcPr>
          <w:p w14:paraId="65F048A4" w14:textId="77777777" w:rsidR="00A3240E" w:rsidRPr="00A3240E" w:rsidRDefault="00A3240E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-0.0283</w:t>
            </w:r>
          </w:p>
        </w:tc>
      </w:tr>
      <w:tr w:rsidR="00A3240E" w:rsidRPr="00A3240E" w14:paraId="391CE8DF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E888677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3543" w:type="dxa"/>
          </w:tcPr>
          <w:p w14:paraId="469B4910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InverseVariance</w:t>
            </w:r>
          </w:p>
        </w:tc>
        <w:tc>
          <w:tcPr>
            <w:tcW w:w="1560" w:type="dxa"/>
          </w:tcPr>
          <w:p w14:paraId="4E4ECFBE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CM</w:t>
            </w:r>
          </w:p>
        </w:tc>
        <w:tc>
          <w:tcPr>
            <w:tcW w:w="2551" w:type="dxa"/>
          </w:tcPr>
          <w:p w14:paraId="40847933" w14:textId="77777777" w:rsidR="00A3240E" w:rsidRPr="00A3240E" w:rsidRDefault="00A3240E" w:rsidP="00A32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log-sigma-5-0-mm-3D</w:t>
            </w:r>
          </w:p>
        </w:tc>
        <w:tc>
          <w:tcPr>
            <w:tcW w:w="1418" w:type="dxa"/>
          </w:tcPr>
          <w:p w14:paraId="352A76D0" w14:textId="77777777" w:rsidR="00A3240E" w:rsidRPr="00A3240E" w:rsidRDefault="00A3240E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-0.0773</w:t>
            </w:r>
          </w:p>
        </w:tc>
      </w:tr>
      <w:tr w:rsidR="00A3240E" w:rsidRPr="00A3240E" w14:paraId="09D6B895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bottom w:val="single" w:sz="12" w:space="0" w:color="auto"/>
            </w:tcBorders>
          </w:tcPr>
          <w:p w14:paraId="251E8EA7" w14:textId="77777777" w:rsidR="00A3240E" w:rsidRPr="00A3240E" w:rsidRDefault="00A3240E" w:rsidP="00A3240E">
            <w:pPr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205355C4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Imc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80E036A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A3240E">
              <w:rPr>
                <w:sz w:val="18"/>
                <w:szCs w:val="18"/>
                <w:lang w:val="en-GB"/>
              </w:rPr>
              <w:t>L</w:t>
            </w:r>
            <w:r w:rsidRPr="00A3240E">
              <w:rPr>
                <w:rFonts w:hint="eastAsia"/>
                <w:sz w:val="18"/>
                <w:szCs w:val="18"/>
                <w:lang w:val="en-GB"/>
              </w:rPr>
              <w:t>C</w:t>
            </w:r>
            <w:r w:rsidRPr="00A3240E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CA5D0BA" w14:textId="77777777" w:rsidR="00A3240E" w:rsidRPr="00A3240E" w:rsidRDefault="00A3240E" w:rsidP="00A3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wavelet-HL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0453388" w14:textId="77777777" w:rsidR="00A3240E" w:rsidRPr="00A3240E" w:rsidRDefault="00A3240E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3240E">
              <w:rPr>
                <w:sz w:val="18"/>
                <w:szCs w:val="18"/>
                <w:lang w:val="en-GB"/>
              </w:rPr>
              <w:t>-0.1961</w:t>
            </w:r>
          </w:p>
        </w:tc>
      </w:tr>
      <w:bookmarkEnd w:id="1"/>
    </w:tbl>
    <w:p w14:paraId="38C7E2E9" w14:textId="7FBBB2BD" w:rsidR="00B94F35" w:rsidRDefault="00B94F35" w:rsidP="00394716">
      <w:pPr>
        <w:rPr>
          <w:b/>
          <w:bCs/>
          <w:sz w:val="18"/>
          <w:szCs w:val="18"/>
          <w:lang w:val="en-GB"/>
        </w:rPr>
      </w:pPr>
    </w:p>
    <w:p w14:paraId="6EEAC103" w14:textId="1EC27AC1" w:rsidR="006B7EA5" w:rsidRPr="00B94F35" w:rsidRDefault="006B7EA5" w:rsidP="006B7EA5">
      <w:pPr>
        <w:jc w:val="left"/>
        <w:rPr>
          <w:rFonts w:ascii="宋体" w:hAnsi="宋体"/>
          <w:sz w:val="18"/>
          <w:szCs w:val="18"/>
        </w:rPr>
      </w:pPr>
      <w:r w:rsidRPr="00E64CFF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4</w:t>
      </w:r>
      <w:r w:rsidRPr="00E64CFF">
        <w:rPr>
          <w:b/>
          <w:bCs/>
          <w:sz w:val="18"/>
          <w:szCs w:val="18"/>
        </w:rPr>
        <w:t>.</w:t>
      </w:r>
      <w:r w:rsidRPr="00A51821">
        <w:t xml:space="preserve"> </w:t>
      </w:r>
      <w:r w:rsidRPr="006B7EA5">
        <w:rPr>
          <w:sz w:val="18"/>
          <w:szCs w:val="18"/>
          <w:lang w:val="en-GB"/>
        </w:rPr>
        <w:t>Twelve</w:t>
      </w:r>
      <w:r w:rsidRPr="00A51821">
        <w:rPr>
          <w:sz w:val="18"/>
          <w:szCs w:val="18"/>
          <w:lang w:val="en-GB"/>
        </w:rPr>
        <w:t xml:space="preserve"> screened </w:t>
      </w:r>
      <w:r w:rsidRPr="006B7EA5">
        <w:rPr>
          <w:sz w:val="18"/>
          <w:szCs w:val="18"/>
          <w:lang w:val="en-GB"/>
        </w:rPr>
        <w:t>delta</w:t>
      </w:r>
      <w:r w:rsidRPr="00A51821">
        <w:rPr>
          <w:sz w:val="18"/>
          <w:szCs w:val="18"/>
          <w:lang w:val="en-GB"/>
        </w:rPr>
        <w:t xml:space="preserve"> radiomics features and their weights</w:t>
      </w:r>
      <w:r>
        <w:rPr>
          <w:sz w:val="18"/>
          <w:szCs w:val="18"/>
          <w:lang w:val="en-GB"/>
        </w:rPr>
        <w:t>.</w:t>
      </w:r>
    </w:p>
    <w:tbl>
      <w:tblPr>
        <w:tblStyle w:val="41"/>
        <w:tblW w:w="96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969"/>
        <w:gridCol w:w="1276"/>
        <w:gridCol w:w="2552"/>
        <w:gridCol w:w="1134"/>
      </w:tblGrid>
      <w:tr w:rsidR="006B7EA5" w:rsidRPr="0084619B" w14:paraId="543DF233" w14:textId="77777777" w:rsidTr="00273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12" w:space="0" w:color="auto"/>
              <w:bottom w:val="single" w:sz="6" w:space="0" w:color="auto"/>
            </w:tcBorders>
          </w:tcPr>
          <w:p w14:paraId="27C4ABF7" w14:textId="77777777" w:rsidR="006B7EA5" w:rsidRPr="006B7EA5" w:rsidRDefault="006B7EA5" w:rsidP="006B7EA5">
            <w:pPr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3F05F1DB" w14:textId="5095B621" w:rsidR="006B7EA5" w:rsidRPr="0084619B" w:rsidRDefault="006B7EA5" w:rsidP="006B7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Featur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621C3134" w14:textId="395BC28F" w:rsidR="006B7EA5" w:rsidRPr="0084619B" w:rsidRDefault="006B7EA5" w:rsidP="006B7EA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Grouping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6E987F24" w14:textId="17547A95" w:rsidR="006B7EA5" w:rsidRPr="0084619B" w:rsidRDefault="006B7EA5" w:rsidP="006B7EA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Transform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B526D74" w14:textId="7062410B" w:rsidR="006B7EA5" w:rsidRPr="0084619B" w:rsidRDefault="006B7EA5" w:rsidP="006B7E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3240E">
              <w:rPr>
                <w:b w:val="0"/>
                <w:bCs w:val="0"/>
                <w:sz w:val="18"/>
                <w:szCs w:val="18"/>
                <w:lang w:val="en-GB"/>
              </w:rPr>
              <w:t>Weights</w:t>
            </w:r>
          </w:p>
        </w:tc>
      </w:tr>
      <w:tr w:rsidR="006B7EA5" w:rsidRPr="006B7EA5" w14:paraId="05992DCC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6" w:space="0" w:color="auto"/>
            </w:tcBorders>
          </w:tcPr>
          <w:p w14:paraId="6781807E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14:paraId="6E2B462D" w14:textId="77777777" w:rsidR="006B7EA5" w:rsidRPr="006B7EA5" w:rsidRDefault="006B7EA5" w:rsidP="006B7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SurfaceVolumeRatio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D30157A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S</w:t>
            </w:r>
            <w:r w:rsidRPr="006B7EA5">
              <w:rPr>
                <w:sz w:val="18"/>
                <w:szCs w:val="18"/>
                <w:lang w:val="en-GB"/>
              </w:rPr>
              <w:t>hap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08B496CE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N</w:t>
            </w:r>
            <w:r w:rsidRPr="006B7EA5">
              <w:rPr>
                <w:sz w:val="18"/>
                <w:szCs w:val="18"/>
                <w:lang w:val="en-GB"/>
              </w:rPr>
              <w:t>one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30A1A21" w14:textId="77777777" w:rsidR="006B7EA5" w:rsidRPr="006B7EA5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-0.3918</w:t>
            </w:r>
          </w:p>
        </w:tc>
      </w:tr>
      <w:tr w:rsidR="006B7EA5" w:rsidRPr="006B7EA5" w14:paraId="425E84AD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07E9B5D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3969" w:type="dxa"/>
          </w:tcPr>
          <w:p w14:paraId="741B17B9" w14:textId="77777777" w:rsidR="006B7EA5" w:rsidRPr="006B7EA5" w:rsidRDefault="006B7EA5" w:rsidP="006B7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90Percentile</w:t>
            </w:r>
          </w:p>
        </w:tc>
        <w:tc>
          <w:tcPr>
            <w:tcW w:w="1276" w:type="dxa"/>
          </w:tcPr>
          <w:p w14:paraId="4E6A0559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F</w:t>
            </w:r>
            <w:r w:rsidRPr="006B7EA5">
              <w:rPr>
                <w:sz w:val="18"/>
                <w:szCs w:val="18"/>
                <w:lang w:val="en-GB"/>
              </w:rPr>
              <w:t>irstorder</w:t>
            </w:r>
          </w:p>
        </w:tc>
        <w:tc>
          <w:tcPr>
            <w:tcW w:w="2552" w:type="dxa"/>
          </w:tcPr>
          <w:p w14:paraId="545C0BF6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N</w:t>
            </w:r>
            <w:r w:rsidRPr="006B7EA5">
              <w:rPr>
                <w:sz w:val="18"/>
                <w:szCs w:val="18"/>
                <w:lang w:val="en-GB"/>
              </w:rPr>
              <w:t>one</w:t>
            </w:r>
          </w:p>
        </w:tc>
        <w:tc>
          <w:tcPr>
            <w:tcW w:w="1134" w:type="dxa"/>
          </w:tcPr>
          <w:p w14:paraId="6A43B408" w14:textId="77777777" w:rsidR="006B7EA5" w:rsidRPr="006B7EA5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0.0399</w:t>
            </w:r>
          </w:p>
        </w:tc>
      </w:tr>
      <w:tr w:rsidR="006B7EA5" w:rsidRPr="006B7EA5" w14:paraId="0D71E3FD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F14BEA9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3969" w:type="dxa"/>
          </w:tcPr>
          <w:p w14:paraId="19E31CC2" w14:textId="77777777" w:rsidR="006B7EA5" w:rsidRPr="006B7EA5" w:rsidRDefault="006B7EA5" w:rsidP="006B7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276" w:type="dxa"/>
          </w:tcPr>
          <w:p w14:paraId="38D2FD44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F</w:t>
            </w:r>
            <w:r w:rsidRPr="006B7EA5">
              <w:rPr>
                <w:sz w:val="18"/>
                <w:szCs w:val="18"/>
                <w:lang w:val="en-GB"/>
              </w:rPr>
              <w:t>irstorder</w:t>
            </w:r>
          </w:p>
        </w:tc>
        <w:tc>
          <w:tcPr>
            <w:tcW w:w="2552" w:type="dxa"/>
          </w:tcPr>
          <w:p w14:paraId="114AFBCA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N</w:t>
            </w:r>
            <w:r w:rsidRPr="006B7EA5">
              <w:rPr>
                <w:sz w:val="18"/>
                <w:szCs w:val="18"/>
                <w:lang w:val="en-GB"/>
              </w:rPr>
              <w:t>one</w:t>
            </w:r>
          </w:p>
        </w:tc>
        <w:tc>
          <w:tcPr>
            <w:tcW w:w="1134" w:type="dxa"/>
          </w:tcPr>
          <w:p w14:paraId="04AA1EF2" w14:textId="77777777" w:rsidR="006B7EA5" w:rsidRPr="006B7EA5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0.0147</w:t>
            </w:r>
          </w:p>
        </w:tc>
      </w:tr>
      <w:tr w:rsidR="006B7EA5" w:rsidRPr="006B7EA5" w14:paraId="03E8F4C2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5440B9E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3969" w:type="dxa"/>
          </w:tcPr>
          <w:p w14:paraId="7E7E9AC4" w14:textId="77777777" w:rsidR="006B7EA5" w:rsidRPr="006B7EA5" w:rsidRDefault="006B7EA5" w:rsidP="006B7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ShortRunLowGrayLevelEmphasis</w:t>
            </w:r>
          </w:p>
        </w:tc>
        <w:tc>
          <w:tcPr>
            <w:tcW w:w="1276" w:type="dxa"/>
          </w:tcPr>
          <w:p w14:paraId="5A044065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6B7EA5">
              <w:rPr>
                <w:sz w:val="18"/>
                <w:szCs w:val="18"/>
                <w:lang w:val="en-GB"/>
              </w:rPr>
              <w:t>LRLM</w:t>
            </w:r>
          </w:p>
        </w:tc>
        <w:tc>
          <w:tcPr>
            <w:tcW w:w="2552" w:type="dxa"/>
          </w:tcPr>
          <w:p w14:paraId="702751CF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log-sigma-2-0-mm-3D</w:t>
            </w:r>
          </w:p>
        </w:tc>
        <w:tc>
          <w:tcPr>
            <w:tcW w:w="1134" w:type="dxa"/>
          </w:tcPr>
          <w:p w14:paraId="2F7A5A5A" w14:textId="77777777" w:rsidR="006B7EA5" w:rsidRPr="006B7EA5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-0.1816</w:t>
            </w:r>
          </w:p>
        </w:tc>
      </w:tr>
      <w:tr w:rsidR="006B7EA5" w:rsidRPr="006B7EA5" w14:paraId="124B0500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B026396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3969" w:type="dxa"/>
          </w:tcPr>
          <w:p w14:paraId="45B3324E" w14:textId="77777777" w:rsidR="006B7EA5" w:rsidRPr="006B7EA5" w:rsidRDefault="006B7EA5" w:rsidP="006B7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DependenceVariance</w:t>
            </w:r>
          </w:p>
        </w:tc>
        <w:tc>
          <w:tcPr>
            <w:tcW w:w="1276" w:type="dxa"/>
          </w:tcPr>
          <w:p w14:paraId="069DB8C0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6B7EA5">
              <w:rPr>
                <w:sz w:val="18"/>
                <w:szCs w:val="18"/>
                <w:lang w:val="en-GB"/>
              </w:rPr>
              <w:t>LDM</w:t>
            </w:r>
          </w:p>
        </w:tc>
        <w:tc>
          <w:tcPr>
            <w:tcW w:w="2552" w:type="dxa"/>
          </w:tcPr>
          <w:p w14:paraId="6BC54C21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log-sigma-2-0-mm-3D</w:t>
            </w:r>
          </w:p>
        </w:tc>
        <w:tc>
          <w:tcPr>
            <w:tcW w:w="1134" w:type="dxa"/>
          </w:tcPr>
          <w:p w14:paraId="0B06788A" w14:textId="77777777" w:rsidR="006B7EA5" w:rsidRPr="006B7EA5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0.0779</w:t>
            </w:r>
          </w:p>
        </w:tc>
      </w:tr>
      <w:tr w:rsidR="006B7EA5" w:rsidRPr="006B7EA5" w14:paraId="72523FF4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30B93AF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</w:tcPr>
          <w:p w14:paraId="4E2D93BD" w14:textId="77777777" w:rsidR="006B7EA5" w:rsidRPr="006B7EA5" w:rsidRDefault="006B7EA5" w:rsidP="006B7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LargeAreaHighGrayLevelEmphasis</w:t>
            </w:r>
          </w:p>
        </w:tc>
        <w:tc>
          <w:tcPr>
            <w:tcW w:w="1276" w:type="dxa"/>
          </w:tcPr>
          <w:p w14:paraId="45899A78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6B7EA5">
              <w:rPr>
                <w:sz w:val="18"/>
                <w:szCs w:val="18"/>
                <w:lang w:val="en-GB"/>
              </w:rPr>
              <w:t>LSZM</w:t>
            </w:r>
          </w:p>
        </w:tc>
        <w:tc>
          <w:tcPr>
            <w:tcW w:w="2552" w:type="dxa"/>
          </w:tcPr>
          <w:p w14:paraId="4AF7BB25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log-sigma-4-0-mm-3D</w:t>
            </w:r>
          </w:p>
        </w:tc>
        <w:tc>
          <w:tcPr>
            <w:tcW w:w="1134" w:type="dxa"/>
          </w:tcPr>
          <w:p w14:paraId="1CD35435" w14:textId="77777777" w:rsidR="006B7EA5" w:rsidRPr="006B7EA5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0.0266</w:t>
            </w:r>
          </w:p>
        </w:tc>
      </w:tr>
      <w:tr w:rsidR="006B7EA5" w:rsidRPr="006B7EA5" w14:paraId="4F38A263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86C7783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</w:tcPr>
          <w:p w14:paraId="5431D0CD" w14:textId="77777777" w:rsidR="006B7EA5" w:rsidRPr="006B7EA5" w:rsidRDefault="006B7EA5" w:rsidP="006B7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firstorder_Skewness</w:t>
            </w:r>
          </w:p>
        </w:tc>
        <w:tc>
          <w:tcPr>
            <w:tcW w:w="1276" w:type="dxa"/>
          </w:tcPr>
          <w:p w14:paraId="16243E1D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F</w:t>
            </w:r>
            <w:r w:rsidRPr="006B7EA5">
              <w:rPr>
                <w:sz w:val="18"/>
                <w:szCs w:val="18"/>
                <w:lang w:val="en-GB"/>
              </w:rPr>
              <w:t>irstorder</w:t>
            </w:r>
          </w:p>
        </w:tc>
        <w:tc>
          <w:tcPr>
            <w:tcW w:w="2552" w:type="dxa"/>
          </w:tcPr>
          <w:p w14:paraId="076F98C2" w14:textId="77777777" w:rsidR="006B7EA5" w:rsidRPr="006B7EA5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wavelet-LHH</w:t>
            </w:r>
          </w:p>
        </w:tc>
        <w:tc>
          <w:tcPr>
            <w:tcW w:w="1134" w:type="dxa"/>
          </w:tcPr>
          <w:p w14:paraId="5F44031F" w14:textId="77777777" w:rsidR="006B7EA5" w:rsidRPr="006B7EA5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-0.0547</w:t>
            </w:r>
          </w:p>
        </w:tc>
      </w:tr>
      <w:tr w:rsidR="006B7EA5" w:rsidRPr="006B7EA5" w14:paraId="6F1BEA1D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ABA9FE8" w14:textId="77777777" w:rsidR="006B7EA5" w:rsidRPr="006B7EA5" w:rsidRDefault="006B7EA5" w:rsidP="006B7EA5">
            <w:pPr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6B7EA5">
              <w:rPr>
                <w:b w:val="0"/>
                <w:bCs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3969" w:type="dxa"/>
          </w:tcPr>
          <w:p w14:paraId="74956F5B" w14:textId="77777777" w:rsidR="006B7EA5" w:rsidRPr="006B7EA5" w:rsidRDefault="006B7EA5" w:rsidP="006B7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DependenceVariance</w:t>
            </w:r>
          </w:p>
        </w:tc>
        <w:tc>
          <w:tcPr>
            <w:tcW w:w="1276" w:type="dxa"/>
          </w:tcPr>
          <w:p w14:paraId="23DDDB5D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rFonts w:hint="eastAsia"/>
                <w:sz w:val="18"/>
                <w:szCs w:val="18"/>
                <w:lang w:val="en-GB"/>
              </w:rPr>
              <w:t>G</w:t>
            </w:r>
            <w:r w:rsidRPr="006B7EA5">
              <w:rPr>
                <w:sz w:val="18"/>
                <w:szCs w:val="18"/>
                <w:lang w:val="en-GB"/>
              </w:rPr>
              <w:t>LDM</w:t>
            </w:r>
          </w:p>
        </w:tc>
        <w:tc>
          <w:tcPr>
            <w:tcW w:w="2552" w:type="dxa"/>
          </w:tcPr>
          <w:p w14:paraId="11354871" w14:textId="77777777" w:rsidR="006B7EA5" w:rsidRPr="006B7EA5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wavelet-LLH</w:t>
            </w:r>
          </w:p>
        </w:tc>
        <w:tc>
          <w:tcPr>
            <w:tcW w:w="1134" w:type="dxa"/>
          </w:tcPr>
          <w:p w14:paraId="4428DFBB" w14:textId="77777777" w:rsidR="006B7EA5" w:rsidRPr="006B7EA5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B7EA5">
              <w:rPr>
                <w:sz w:val="18"/>
                <w:szCs w:val="18"/>
                <w:lang w:val="en-GB"/>
              </w:rPr>
              <w:t>0.0075</w:t>
            </w:r>
          </w:p>
        </w:tc>
      </w:tr>
      <w:tr w:rsidR="006B7EA5" w:rsidRPr="0084619B" w14:paraId="41297080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CF14AEE" w14:textId="77777777" w:rsidR="006B7EA5" w:rsidRPr="0084619B" w:rsidRDefault="006B7EA5" w:rsidP="006B7EA5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b w:val="0"/>
                <w:bCs w:val="0"/>
                <w:sz w:val="18"/>
                <w:szCs w:val="18"/>
              </w:rPr>
              <w:t>R</w:t>
            </w:r>
            <w:r w:rsidRPr="0084619B">
              <w:rPr>
                <w:rFonts w:ascii="宋体" w:hAnsi="宋体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969" w:type="dxa"/>
          </w:tcPr>
          <w:p w14:paraId="6FD4519E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ShortRunLowGrayLevelEmphasis</w:t>
            </w:r>
          </w:p>
        </w:tc>
        <w:tc>
          <w:tcPr>
            <w:tcW w:w="1276" w:type="dxa"/>
          </w:tcPr>
          <w:p w14:paraId="3F4C0D57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sz w:val="18"/>
                <w:szCs w:val="18"/>
              </w:rPr>
              <w:t>G</w:t>
            </w:r>
            <w:r w:rsidRPr="0084619B">
              <w:rPr>
                <w:rFonts w:ascii="宋体" w:hAnsi="宋体"/>
                <w:sz w:val="18"/>
                <w:szCs w:val="18"/>
              </w:rPr>
              <w:t>LRM</w:t>
            </w:r>
          </w:p>
        </w:tc>
        <w:tc>
          <w:tcPr>
            <w:tcW w:w="2552" w:type="dxa"/>
          </w:tcPr>
          <w:p w14:paraId="63A88EA8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wavelet-LHL</w:t>
            </w:r>
          </w:p>
        </w:tc>
        <w:tc>
          <w:tcPr>
            <w:tcW w:w="1134" w:type="dxa"/>
          </w:tcPr>
          <w:p w14:paraId="5475AAE2" w14:textId="77777777" w:rsidR="006B7EA5" w:rsidRPr="0084619B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-0.1269</w:t>
            </w:r>
          </w:p>
        </w:tc>
      </w:tr>
      <w:tr w:rsidR="006B7EA5" w:rsidRPr="0084619B" w14:paraId="113E7D86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DCDB484" w14:textId="77777777" w:rsidR="006B7EA5" w:rsidRPr="0084619B" w:rsidRDefault="006B7EA5" w:rsidP="006B7EA5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b w:val="0"/>
                <w:bCs w:val="0"/>
                <w:sz w:val="18"/>
                <w:szCs w:val="18"/>
              </w:rPr>
              <w:t>R</w:t>
            </w:r>
            <w:r w:rsidRPr="0084619B">
              <w:rPr>
                <w:rFonts w:ascii="宋体" w:hAnsi="宋体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969" w:type="dxa"/>
          </w:tcPr>
          <w:p w14:paraId="079319E0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SmallDependenceLowGrayLevelEmphasis</w:t>
            </w:r>
          </w:p>
        </w:tc>
        <w:tc>
          <w:tcPr>
            <w:tcW w:w="1276" w:type="dxa"/>
          </w:tcPr>
          <w:p w14:paraId="31546BD6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sz w:val="18"/>
                <w:szCs w:val="18"/>
              </w:rPr>
              <w:t>G</w:t>
            </w:r>
            <w:r w:rsidRPr="0084619B">
              <w:rPr>
                <w:rFonts w:ascii="宋体" w:hAnsi="宋体"/>
                <w:sz w:val="18"/>
                <w:szCs w:val="18"/>
              </w:rPr>
              <w:t>LDM</w:t>
            </w:r>
          </w:p>
        </w:tc>
        <w:tc>
          <w:tcPr>
            <w:tcW w:w="2552" w:type="dxa"/>
          </w:tcPr>
          <w:p w14:paraId="0EB9B2D5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wavelet-LHH</w:t>
            </w:r>
          </w:p>
        </w:tc>
        <w:tc>
          <w:tcPr>
            <w:tcW w:w="1134" w:type="dxa"/>
          </w:tcPr>
          <w:p w14:paraId="050E50CD" w14:textId="77777777" w:rsidR="006B7EA5" w:rsidRPr="0084619B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-0.0525</w:t>
            </w:r>
          </w:p>
        </w:tc>
      </w:tr>
      <w:tr w:rsidR="006B7EA5" w:rsidRPr="0084619B" w14:paraId="41955638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562483C" w14:textId="77777777" w:rsidR="006B7EA5" w:rsidRPr="0084619B" w:rsidRDefault="006B7EA5" w:rsidP="006B7EA5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b w:val="0"/>
                <w:bCs w:val="0"/>
                <w:sz w:val="18"/>
                <w:szCs w:val="18"/>
              </w:rPr>
              <w:t>R</w:t>
            </w:r>
            <w:r w:rsidRPr="0084619B">
              <w:rPr>
                <w:rFonts w:ascii="宋体" w:hAnsi="宋体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3969" w:type="dxa"/>
          </w:tcPr>
          <w:p w14:paraId="4679F55F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Idn</w:t>
            </w:r>
          </w:p>
        </w:tc>
        <w:tc>
          <w:tcPr>
            <w:tcW w:w="1276" w:type="dxa"/>
          </w:tcPr>
          <w:p w14:paraId="4FC7139B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sz w:val="18"/>
                <w:szCs w:val="18"/>
              </w:rPr>
              <w:t>G</w:t>
            </w:r>
            <w:r w:rsidRPr="0084619B">
              <w:rPr>
                <w:rFonts w:ascii="宋体" w:hAnsi="宋体"/>
                <w:sz w:val="18"/>
                <w:szCs w:val="18"/>
              </w:rPr>
              <w:t>LCM</w:t>
            </w:r>
          </w:p>
        </w:tc>
        <w:tc>
          <w:tcPr>
            <w:tcW w:w="2552" w:type="dxa"/>
          </w:tcPr>
          <w:p w14:paraId="2347EFD6" w14:textId="77777777" w:rsidR="006B7EA5" w:rsidRPr="0084619B" w:rsidRDefault="006B7EA5" w:rsidP="006B7E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wavelet-HLH</w:t>
            </w:r>
          </w:p>
        </w:tc>
        <w:tc>
          <w:tcPr>
            <w:tcW w:w="1134" w:type="dxa"/>
          </w:tcPr>
          <w:p w14:paraId="19C8A602" w14:textId="77777777" w:rsidR="006B7EA5" w:rsidRPr="0084619B" w:rsidRDefault="006B7EA5" w:rsidP="006B7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0.0517</w:t>
            </w:r>
          </w:p>
        </w:tc>
      </w:tr>
      <w:tr w:rsidR="006B7EA5" w:rsidRPr="0084619B" w14:paraId="69145822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12" w:space="0" w:color="auto"/>
            </w:tcBorders>
          </w:tcPr>
          <w:p w14:paraId="191984BA" w14:textId="77777777" w:rsidR="006B7EA5" w:rsidRPr="0084619B" w:rsidRDefault="006B7EA5" w:rsidP="006B7EA5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b w:val="0"/>
                <w:bCs w:val="0"/>
                <w:sz w:val="18"/>
                <w:szCs w:val="18"/>
              </w:rPr>
              <w:t>R</w:t>
            </w:r>
            <w:r w:rsidRPr="0084619B">
              <w:rPr>
                <w:rFonts w:ascii="宋体" w:hAnsi="宋体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03059A02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SizeZoneNonUniform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8F1E851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 w:hint="eastAsia"/>
                <w:sz w:val="18"/>
                <w:szCs w:val="18"/>
              </w:rPr>
              <w:t>G</w:t>
            </w:r>
            <w:r w:rsidRPr="0084619B">
              <w:rPr>
                <w:rFonts w:ascii="宋体" w:hAnsi="宋体"/>
                <w:sz w:val="18"/>
                <w:szCs w:val="18"/>
              </w:rPr>
              <w:t>LSZM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36A17A3" w14:textId="77777777" w:rsidR="006B7EA5" w:rsidRPr="0084619B" w:rsidRDefault="006B7EA5" w:rsidP="006B7E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wavelet-HH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8199920" w14:textId="77777777" w:rsidR="006B7EA5" w:rsidRPr="0084619B" w:rsidRDefault="006B7EA5" w:rsidP="006B7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sz w:val="18"/>
                <w:szCs w:val="18"/>
              </w:rPr>
            </w:pPr>
            <w:r w:rsidRPr="0084619B">
              <w:rPr>
                <w:rFonts w:ascii="宋体" w:hAnsi="宋体"/>
                <w:sz w:val="18"/>
                <w:szCs w:val="18"/>
              </w:rPr>
              <w:t>0.0604</w:t>
            </w:r>
          </w:p>
        </w:tc>
      </w:tr>
    </w:tbl>
    <w:p w14:paraId="3EDFB8E3" w14:textId="16DB2098" w:rsidR="00B94F35" w:rsidRDefault="00B94F35" w:rsidP="00394716">
      <w:pPr>
        <w:rPr>
          <w:b/>
          <w:bCs/>
          <w:sz w:val="18"/>
          <w:szCs w:val="18"/>
          <w:lang w:val="en-GB"/>
        </w:rPr>
      </w:pPr>
    </w:p>
    <w:p w14:paraId="6F7E3105" w14:textId="3A1F2D5D" w:rsidR="00B94F35" w:rsidRPr="00516807" w:rsidRDefault="00516807" w:rsidP="00516807">
      <w:pPr>
        <w:pStyle w:val="aa"/>
        <w:keepNext/>
        <w:rPr>
          <w:rFonts w:ascii="Times New Roman" w:eastAsia="宋体" w:hAnsi="Times New Roman" w:cs="Times New Roman"/>
          <w:sz w:val="18"/>
          <w:szCs w:val="18"/>
        </w:rPr>
      </w:pPr>
      <w:r w:rsidRPr="00E64CF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516807">
        <w:rPr>
          <w:rFonts w:ascii="Times New Roman" w:eastAsia="宋体" w:hAnsi="Times New Roman" w:cs="Times New Roman"/>
          <w:b/>
          <w:bCs/>
          <w:sz w:val="18"/>
          <w:szCs w:val="18"/>
        </w:rPr>
        <w:t>5</w:t>
      </w:r>
      <w:r w:rsidRPr="00E64CFF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51680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516807">
        <w:rPr>
          <w:rFonts w:ascii="Times New Roman" w:eastAsia="宋体" w:hAnsi="Times New Roman" w:cs="Times New Roman"/>
          <w:sz w:val="18"/>
          <w:szCs w:val="18"/>
        </w:rPr>
        <w:t>Results of univariate Cox regression analysis of clinical variables and radiomics features in the training cohort. HR: hazard ratio; CI: confidence interval.</w:t>
      </w:r>
    </w:p>
    <w:tbl>
      <w:tblPr>
        <w:tblStyle w:val="4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167"/>
        <w:gridCol w:w="2726"/>
      </w:tblGrid>
      <w:tr w:rsidR="00B94F35" w:rsidRPr="0084619B" w14:paraId="4EBB45EA" w14:textId="77777777" w:rsidTr="00273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80A2D80" w14:textId="69AE9465" w:rsidR="00B94F35" w:rsidRPr="0084619B" w:rsidRDefault="00480583" w:rsidP="00273F42">
            <w:pPr>
              <w:jc w:val="center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389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806BFA" w14:textId="3B4F5382" w:rsidR="00B94F35" w:rsidRPr="0084619B" w:rsidRDefault="00480583" w:rsidP="00273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Training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  <w:r w:rsidRPr="00E64CFF">
              <w:rPr>
                <w:b w:val="0"/>
                <w:bCs w:val="0"/>
                <w:sz w:val="18"/>
                <w:szCs w:val="18"/>
              </w:rPr>
              <w:t>ohort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N=68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480583" w:rsidRPr="0084619B" w14:paraId="098D1EC4" w14:textId="77777777" w:rsidTr="0052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175F1A9" w14:textId="77777777" w:rsidR="00480583" w:rsidRPr="0084619B" w:rsidRDefault="00480583" w:rsidP="00480583">
            <w:pPr>
              <w:jc w:val="center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6" w:space="0" w:color="auto"/>
              <w:bottom w:val="single" w:sz="6" w:space="0" w:color="auto"/>
            </w:tcBorders>
          </w:tcPr>
          <w:p w14:paraId="24C49718" w14:textId="14AC47E3" w:rsidR="00480583" w:rsidRPr="00997677" w:rsidRDefault="00480583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P value</w:t>
            </w:r>
          </w:p>
        </w:tc>
        <w:tc>
          <w:tcPr>
            <w:tcW w:w="2726" w:type="dxa"/>
            <w:tcBorders>
              <w:top w:val="single" w:sz="6" w:space="0" w:color="auto"/>
              <w:bottom w:val="single" w:sz="6" w:space="0" w:color="auto"/>
            </w:tcBorders>
          </w:tcPr>
          <w:p w14:paraId="24E53E20" w14:textId="4EAECCF9" w:rsidR="00480583" w:rsidRPr="00997677" w:rsidRDefault="00480583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HR (95% CI)</w:t>
            </w:r>
          </w:p>
        </w:tc>
      </w:tr>
      <w:tr w:rsidR="00B94F35" w:rsidRPr="0084619B" w14:paraId="27F312D8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6" w:space="0" w:color="auto"/>
              <w:bottom w:val="nil"/>
            </w:tcBorders>
            <w:vAlign w:val="center"/>
          </w:tcPr>
          <w:p w14:paraId="05E20BD4" w14:textId="0BC4884B" w:rsidR="00B94F35" w:rsidRPr="0084619B" w:rsidRDefault="00B30988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ex</w:t>
            </w:r>
            <w:r>
              <w:rPr>
                <w:rFonts w:hint="eastAsia"/>
                <w:b w:val="0"/>
                <w:bCs w:val="0"/>
                <w:sz w:val="18"/>
                <w:szCs w:val="18"/>
              </w:rPr>
              <w:t>(</w:t>
            </w:r>
            <w:r w:rsidRPr="00E64CFF">
              <w:rPr>
                <w:b w:val="0"/>
                <w:bCs w:val="0"/>
                <w:sz w:val="18"/>
                <w:szCs w:val="18"/>
              </w:rPr>
              <w:t>Male vs. Female</w:t>
            </w:r>
            <w:r>
              <w:rPr>
                <w:rFonts w:ascii="宋体" w:hAnsi="宋体" w:hint="eastAsia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single" w:sz="6" w:space="0" w:color="auto"/>
              <w:bottom w:val="nil"/>
            </w:tcBorders>
            <w:vAlign w:val="center"/>
          </w:tcPr>
          <w:p w14:paraId="4BEC6BD7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60</w:t>
            </w:r>
          </w:p>
        </w:tc>
        <w:tc>
          <w:tcPr>
            <w:tcW w:w="2726" w:type="dxa"/>
            <w:tcBorders>
              <w:top w:val="single" w:sz="6" w:space="0" w:color="auto"/>
              <w:bottom w:val="nil"/>
            </w:tcBorders>
            <w:vAlign w:val="center"/>
          </w:tcPr>
          <w:p w14:paraId="47F1F28E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12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321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051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73ACC74A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</w:tcBorders>
            <w:vAlign w:val="center"/>
          </w:tcPr>
          <w:p w14:paraId="3326B978" w14:textId="3140F696" w:rsidR="00B94F35" w:rsidRPr="00F77610" w:rsidRDefault="00B30988" w:rsidP="00F77610">
            <w:pPr>
              <w:rPr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Age, years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 w:val="0"/>
                <w:bCs w:val="0"/>
                <w:sz w:val="18"/>
                <w:szCs w:val="18"/>
              </w:rPr>
              <w:t>&gt;</w:t>
            </w:r>
            <w:r w:rsidRPr="00E64CFF">
              <w:rPr>
                <w:b w:val="0"/>
                <w:bCs w:val="0"/>
                <w:sz w:val="18"/>
                <w:szCs w:val="18"/>
              </w:rPr>
              <w:t>65 vs. ≤65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 w14:paraId="6FA5F1A1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230</w:t>
            </w:r>
          </w:p>
        </w:tc>
        <w:tc>
          <w:tcPr>
            <w:tcW w:w="2726" w:type="dxa"/>
            <w:tcBorders>
              <w:top w:val="nil"/>
            </w:tcBorders>
            <w:vAlign w:val="center"/>
          </w:tcPr>
          <w:p w14:paraId="4C33A0CD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425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799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542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1A88751D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6665486" w14:textId="1E2617F4" w:rsidR="00B94F35" w:rsidRPr="0084619B" w:rsidRDefault="00F77610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lastRenderedPageBreak/>
              <w:t>Smoking history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Smoker vs. No</w:t>
            </w:r>
            <w:r>
              <w:rPr>
                <w:b w:val="0"/>
                <w:bCs w:val="0"/>
                <w:sz w:val="18"/>
                <w:szCs w:val="18"/>
              </w:rPr>
              <w:t>n-</w:t>
            </w:r>
            <w:r w:rsidRPr="00E64CFF">
              <w:rPr>
                <w:b w:val="0"/>
                <w:bCs w:val="0"/>
                <w:sz w:val="18"/>
                <w:szCs w:val="18"/>
              </w:rPr>
              <w:t>smoker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5EC56F38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30</w:t>
            </w:r>
          </w:p>
        </w:tc>
        <w:tc>
          <w:tcPr>
            <w:tcW w:w="2726" w:type="dxa"/>
            <w:vAlign w:val="center"/>
          </w:tcPr>
          <w:p w14:paraId="5748AFAD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834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060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3</w:t>
            </w:r>
            <w:r w:rsidRPr="00997677">
              <w:rPr>
                <w:sz w:val="18"/>
                <w:szCs w:val="18"/>
              </w:rPr>
              <w:t>.174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2DAF4E4D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0019748" w14:textId="5583C6C0" w:rsidR="00B94F35" w:rsidRPr="0084619B" w:rsidRDefault="00480583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Anatomical classification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Central vs. Peripheral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58154C0B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02</w:t>
            </w:r>
          </w:p>
        </w:tc>
        <w:tc>
          <w:tcPr>
            <w:tcW w:w="2726" w:type="dxa"/>
            <w:vAlign w:val="center"/>
          </w:tcPr>
          <w:p w14:paraId="44132640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446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398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4</w:t>
            </w:r>
            <w:r w:rsidRPr="00997677">
              <w:rPr>
                <w:sz w:val="18"/>
                <w:szCs w:val="18"/>
              </w:rPr>
              <w:t>.279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46B3D962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95BACC6" w14:textId="74643862" w:rsidR="00B94F35" w:rsidRPr="0084619B" w:rsidRDefault="00F77610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Pathological type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Squamous cell vs. Adenocarcinoma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0D0008BE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40</w:t>
            </w:r>
          </w:p>
        </w:tc>
        <w:tc>
          <w:tcPr>
            <w:tcW w:w="2726" w:type="dxa"/>
            <w:vAlign w:val="center"/>
          </w:tcPr>
          <w:p w14:paraId="555C0836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151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39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072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004453D0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33CBCF0" w14:textId="03EAC80F" w:rsidR="00B94F35" w:rsidRPr="0084619B" w:rsidRDefault="00F77610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Lung metastasis 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 xml:space="preserve">(Yes vs. </w:t>
            </w:r>
            <w:r w:rsidR="00B30988">
              <w:rPr>
                <w:b w:val="0"/>
                <w:bCs w:val="0"/>
                <w:sz w:val="18"/>
                <w:szCs w:val="18"/>
              </w:rPr>
              <w:t>No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2C292186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373</w:t>
            </w:r>
          </w:p>
        </w:tc>
        <w:tc>
          <w:tcPr>
            <w:tcW w:w="2726" w:type="dxa"/>
            <w:vAlign w:val="center"/>
          </w:tcPr>
          <w:p w14:paraId="40F7DF75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307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725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358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67147E5D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85010E7" w14:textId="3441B781" w:rsidR="00B94F35" w:rsidRPr="0084619B" w:rsidRDefault="00480583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Brain metastasis (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>Yes</w:t>
            </w:r>
            <w:r w:rsidRPr="00E64CFF">
              <w:rPr>
                <w:b w:val="0"/>
                <w:bCs w:val="0"/>
                <w:sz w:val="18"/>
                <w:szCs w:val="18"/>
              </w:rPr>
              <w:t xml:space="preserve"> vs. </w:t>
            </w:r>
            <w:r w:rsidR="00B30988">
              <w:rPr>
                <w:b w:val="0"/>
                <w:bCs w:val="0"/>
                <w:sz w:val="18"/>
                <w:szCs w:val="18"/>
              </w:rPr>
              <w:t>No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12A54C8F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36</w:t>
            </w:r>
          </w:p>
        </w:tc>
        <w:tc>
          <w:tcPr>
            <w:tcW w:w="2726" w:type="dxa"/>
            <w:vAlign w:val="center"/>
          </w:tcPr>
          <w:p w14:paraId="6A76B541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359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055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5</w:t>
            </w:r>
            <w:r w:rsidRPr="00997677">
              <w:rPr>
                <w:sz w:val="18"/>
                <w:szCs w:val="18"/>
              </w:rPr>
              <w:t>.271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39F0E21D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840AA60" w14:textId="0D6AA2C9" w:rsidR="00B94F35" w:rsidRPr="0084619B" w:rsidRDefault="00F77610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Liver metastasis 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 xml:space="preserve">(Yes vs. </w:t>
            </w:r>
            <w:r w:rsidR="00B30988">
              <w:rPr>
                <w:b w:val="0"/>
                <w:bCs w:val="0"/>
                <w:sz w:val="18"/>
                <w:szCs w:val="18"/>
              </w:rPr>
              <w:t>No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03D4F0A2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390</w:t>
            </w:r>
          </w:p>
        </w:tc>
        <w:tc>
          <w:tcPr>
            <w:tcW w:w="2726" w:type="dxa"/>
            <w:vAlign w:val="center"/>
          </w:tcPr>
          <w:p w14:paraId="1B201C78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500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595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3</w:t>
            </w:r>
            <w:r w:rsidRPr="00997677">
              <w:rPr>
                <w:sz w:val="18"/>
                <w:szCs w:val="18"/>
              </w:rPr>
              <w:t>.785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606A7B3A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91F470D" w14:textId="024A4AD0" w:rsidR="00B94F35" w:rsidRPr="0084619B" w:rsidRDefault="00F77610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Bone metastasis 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 xml:space="preserve">(Yes vs. </w:t>
            </w:r>
            <w:r w:rsidR="00B30988">
              <w:rPr>
                <w:b w:val="0"/>
                <w:bCs w:val="0"/>
                <w:sz w:val="18"/>
                <w:szCs w:val="18"/>
              </w:rPr>
              <w:t>No</w:t>
            </w:r>
            <w:r w:rsidR="00B30988"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6FF5B9BA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400</w:t>
            </w:r>
          </w:p>
        </w:tc>
        <w:tc>
          <w:tcPr>
            <w:tcW w:w="2726" w:type="dxa"/>
            <w:vAlign w:val="center"/>
          </w:tcPr>
          <w:p w14:paraId="40E30603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302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704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409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6DFEAA59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0064D9D" w14:textId="669DA084" w:rsidR="00B94F35" w:rsidRPr="0084619B" w:rsidRDefault="00EF215C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CA125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3CDC6F4E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36</w:t>
            </w:r>
          </w:p>
        </w:tc>
        <w:tc>
          <w:tcPr>
            <w:tcW w:w="2726" w:type="dxa"/>
            <w:vAlign w:val="center"/>
          </w:tcPr>
          <w:p w14:paraId="6FA6D322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812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041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3</w:t>
            </w:r>
            <w:r w:rsidRPr="00997677">
              <w:rPr>
                <w:sz w:val="18"/>
                <w:szCs w:val="18"/>
              </w:rPr>
              <w:t>.154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0F992818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DDA00DB" w14:textId="4823E47C" w:rsidR="00B94F35" w:rsidRPr="0084619B" w:rsidRDefault="00EF215C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CEA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0F5FBA63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176</w:t>
            </w:r>
          </w:p>
        </w:tc>
        <w:tc>
          <w:tcPr>
            <w:tcW w:w="2726" w:type="dxa"/>
            <w:vAlign w:val="center"/>
          </w:tcPr>
          <w:p w14:paraId="667E1FDC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513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30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760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EF215C" w:rsidRPr="0084619B" w14:paraId="63A1CF99" w14:textId="77777777" w:rsidTr="0022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1A3ED26" w14:textId="24013E8B" w:rsidR="00EF215C" w:rsidRPr="0084619B" w:rsidRDefault="00EF215C" w:rsidP="00EF215C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NSE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08CD88C6" w14:textId="77777777" w:rsidR="00EF215C" w:rsidRPr="00997677" w:rsidRDefault="00EF215C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92</w:t>
            </w:r>
          </w:p>
        </w:tc>
        <w:tc>
          <w:tcPr>
            <w:tcW w:w="2726" w:type="dxa"/>
            <w:vAlign w:val="center"/>
          </w:tcPr>
          <w:p w14:paraId="5004CFB9" w14:textId="77777777" w:rsidR="00EF215C" w:rsidRPr="00997677" w:rsidRDefault="00EF215C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119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41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954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EF215C" w:rsidRPr="0084619B" w14:paraId="04573E26" w14:textId="77777777" w:rsidTr="00220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1A60B94" w14:textId="0C43B647" w:rsidR="00EF215C" w:rsidRPr="0084619B" w:rsidRDefault="00EF215C" w:rsidP="00EF215C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Cyfra21-1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6A17154A" w14:textId="77777777" w:rsidR="00EF215C" w:rsidRPr="00997677" w:rsidRDefault="00EF215C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51</w:t>
            </w:r>
          </w:p>
        </w:tc>
        <w:tc>
          <w:tcPr>
            <w:tcW w:w="2726" w:type="dxa"/>
            <w:vAlign w:val="center"/>
          </w:tcPr>
          <w:p w14:paraId="1298A0A3" w14:textId="77777777" w:rsidR="00EF215C" w:rsidRPr="00997677" w:rsidRDefault="00EF215C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055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01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852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EF215C" w:rsidRPr="0084619B" w14:paraId="6BDABBA7" w14:textId="77777777" w:rsidTr="00220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1F7DC5F" w14:textId="5EC917A3" w:rsidR="00EF215C" w:rsidRPr="0084619B" w:rsidRDefault="00EF215C" w:rsidP="00EF215C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ProGRP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3CCDF491" w14:textId="77777777" w:rsidR="00EF215C" w:rsidRPr="00997677" w:rsidRDefault="00EF215C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83</w:t>
            </w:r>
          </w:p>
        </w:tc>
        <w:tc>
          <w:tcPr>
            <w:tcW w:w="2726" w:type="dxa"/>
            <w:vAlign w:val="center"/>
          </w:tcPr>
          <w:p w14:paraId="442C202A" w14:textId="77777777" w:rsidR="00EF215C" w:rsidRPr="00997677" w:rsidRDefault="00EF215C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937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396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221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EF215C" w:rsidRPr="0084619B" w14:paraId="77B2469D" w14:textId="77777777" w:rsidTr="00220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15DF20D" w14:textId="639CAA72" w:rsidR="00EF215C" w:rsidRPr="0084619B" w:rsidRDefault="00EF215C" w:rsidP="00EF215C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 xml:space="preserve">SCC (Elevated vs. </w:t>
            </w:r>
            <w:r>
              <w:rPr>
                <w:b w:val="0"/>
                <w:bCs w:val="0"/>
                <w:sz w:val="18"/>
                <w:szCs w:val="18"/>
              </w:rPr>
              <w:t>N</w:t>
            </w:r>
            <w:r w:rsidRPr="00EF215C">
              <w:rPr>
                <w:b w:val="0"/>
                <w:bCs w:val="0"/>
                <w:sz w:val="18"/>
                <w:szCs w:val="18"/>
              </w:rPr>
              <w:t>ormal</w:t>
            </w:r>
            <w:r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4C1BA447" w14:textId="77777777" w:rsidR="00EF215C" w:rsidRPr="00997677" w:rsidRDefault="00EF215C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80</w:t>
            </w:r>
          </w:p>
        </w:tc>
        <w:tc>
          <w:tcPr>
            <w:tcW w:w="2726" w:type="dxa"/>
            <w:vAlign w:val="center"/>
          </w:tcPr>
          <w:p w14:paraId="5B7A238A" w14:textId="77777777" w:rsidR="00EF215C" w:rsidRPr="00997677" w:rsidRDefault="00EF215C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635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943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836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67E5B69E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D4BDAF1" w14:textId="412894C2" w:rsidR="00B94F35" w:rsidRPr="0084619B" w:rsidRDefault="00AE6E54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b w:val="0"/>
                <w:bCs w:val="0"/>
                <w:sz w:val="18"/>
                <w:szCs w:val="18"/>
              </w:rPr>
              <w:t>T stage T1 as reference:  T2</w:t>
            </w:r>
          </w:p>
        </w:tc>
        <w:tc>
          <w:tcPr>
            <w:tcW w:w="1167" w:type="dxa"/>
            <w:vAlign w:val="center"/>
          </w:tcPr>
          <w:p w14:paraId="321B043A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478</w:t>
            </w:r>
          </w:p>
        </w:tc>
        <w:tc>
          <w:tcPr>
            <w:tcW w:w="2726" w:type="dxa"/>
            <w:vAlign w:val="center"/>
          </w:tcPr>
          <w:p w14:paraId="517DF325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393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106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459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5ADDE645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29BC5FA" w14:textId="77777777" w:rsidR="00B94F35" w:rsidRPr="0084619B" w:rsidRDefault="00B94F35" w:rsidP="00AE6E54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rFonts w:hint="eastAsia"/>
                <w:b w:val="0"/>
                <w:bCs w:val="0"/>
                <w:sz w:val="18"/>
                <w:szCs w:val="18"/>
              </w:rPr>
              <w:t>T</w:t>
            </w:r>
            <w:r w:rsidRPr="00AE6E54">
              <w:rPr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167" w:type="dxa"/>
            <w:vAlign w:val="center"/>
          </w:tcPr>
          <w:p w14:paraId="5D070E51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175</w:t>
            </w:r>
          </w:p>
        </w:tc>
        <w:tc>
          <w:tcPr>
            <w:tcW w:w="2726" w:type="dxa"/>
            <w:vAlign w:val="center"/>
          </w:tcPr>
          <w:p w14:paraId="72BD150F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556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152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039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1CF3A11F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DD7CECB" w14:textId="77777777" w:rsidR="00B94F35" w:rsidRPr="0084619B" w:rsidRDefault="00B94F35" w:rsidP="00AE6E54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rFonts w:hint="eastAsia"/>
                <w:b w:val="0"/>
                <w:bCs w:val="0"/>
                <w:sz w:val="18"/>
                <w:szCs w:val="18"/>
              </w:rPr>
              <w:t>T</w:t>
            </w:r>
            <w:r w:rsidRPr="00AE6E54">
              <w:rPr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67" w:type="dxa"/>
            <w:vAlign w:val="center"/>
          </w:tcPr>
          <w:p w14:paraId="2B25008A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675</w:t>
            </w:r>
          </w:p>
        </w:tc>
        <w:tc>
          <w:tcPr>
            <w:tcW w:w="2726" w:type="dxa"/>
            <w:vAlign w:val="center"/>
          </w:tcPr>
          <w:p w14:paraId="459269DA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48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196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145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5587A222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978DC55" w14:textId="0B1A2901" w:rsidR="00B94F35" w:rsidRPr="0084619B" w:rsidRDefault="00AE6E54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b w:val="0"/>
                <w:bCs w:val="0"/>
                <w:sz w:val="18"/>
                <w:szCs w:val="18"/>
              </w:rPr>
              <w:t xml:space="preserve">N stage N0 as reference: </w:t>
            </w:r>
            <w:r w:rsidR="00C93BE3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AE6E54">
              <w:rPr>
                <w:b w:val="0"/>
                <w:bCs w:val="0"/>
                <w:sz w:val="18"/>
                <w:szCs w:val="18"/>
              </w:rPr>
              <w:t>N1</w:t>
            </w:r>
          </w:p>
        </w:tc>
        <w:tc>
          <w:tcPr>
            <w:tcW w:w="1167" w:type="dxa"/>
            <w:vAlign w:val="center"/>
          </w:tcPr>
          <w:p w14:paraId="3CA979F4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189</w:t>
            </w:r>
          </w:p>
        </w:tc>
        <w:tc>
          <w:tcPr>
            <w:tcW w:w="2726" w:type="dxa"/>
            <w:vAlign w:val="center"/>
          </w:tcPr>
          <w:p w14:paraId="4CB84DA5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4</w:t>
            </w:r>
            <w:r w:rsidRPr="00997677">
              <w:rPr>
                <w:sz w:val="18"/>
                <w:szCs w:val="18"/>
              </w:rPr>
              <w:t>.874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970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4.487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1BB27A25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F63E178" w14:textId="77777777" w:rsidR="00B94F35" w:rsidRPr="0084619B" w:rsidRDefault="00B94F35" w:rsidP="00AE6E54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rFonts w:hint="eastAsia"/>
                <w:b w:val="0"/>
                <w:bCs w:val="0"/>
                <w:sz w:val="18"/>
                <w:szCs w:val="18"/>
              </w:rPr>
              <w:t>N</w:t>
            </w:r>
            <w:r w:rsidRPr="00AE6E54">
              <w:rPr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vAlign w:val="center"/>
          </w:tcPr>
          <w:p w14:paraId="45CDA0BE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165</w:t>
            </w:r>
          </w:p>
        </w:tc>
        <w:tc>
          <w:tcPr>
            <w:tcW w:w="2726" w:type="dxa"/>
            <w:vAlign w:val="center"/>
          </w:tcPr>
          <w:p w14:paraId="7C9C854B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3</w:t>
            </w:r>
            <w:r w:rsidRPr="00997677">
              <w:rPr>
                <w:sz w:val="18"/>
                <w:szCs w:val="18"/>
              </w:rPr>
              <w:t>.922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79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7.498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6006E296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904A680" w14:textId="77777777" w:rsidR="00B94F35" w:rsidRPr="0084619B" w:rsidRDefault="00B94F35" w:rsidP="00AE6E54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AE6E54">
              <w:rPr>
                <w:rFonts w:hint="eastAsia"/>
                <w:b w:val="0"/>
                <w:bCs w:val="0"/>
                <w:sz w:val="18"/>
                <w:szCs w:val="18"/>
              </w:rPr>
              <w:t>N</w:t>
            </w:r>
            <w:r w:rsidRPr="00AE6E54">
              <w:rPr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167" w:type="dxa"/>
            <w:vAlign w:val="center"/>
          </w:tcPr>
          <w:p w14:paraId="327433CC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219</w:t>
            </w:r>
          </w:p>
        </w:tc>
        <w:tc>
          <w:tcPr>
            <w:tcW w:w="2726" w:type="dxa"/>
            <w:vAlign w:val="center"/>
          </w:tcPr>
          <w:p w14:paraId="2EF3F4E6" w14:textId="77777777" w:rsidR="00B94F35" w:rsidRPr="00997677" w:rsidRDefault="00B94F35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.613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23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0.948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B94F35" w:rsidRPr="0084619B" w14:paraId="2A2B368B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32F75D4" w14:textId="0F6E0749" w:rsidR="00B94F35" w:rsidRPr="0084619B" w:rsidRDefault="00B94F35" w:rsidP="00273F42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997677">
              <w:rPr>
                <w:rFonts w:hint="eastAsia"/>
                <w:b w:val="0"/>
                <w:bCs w:val="0"/>
                <w:sz w:val="18"/>
                <w:szCs w:val="18"/>
              </w:rPr>
              <w:t>M</w:t>
            </w:r>
            <w:r w:rsidR="00C93BE3" w:rsidRPr="00AE6E54">
              <w:rPr>
                <w:b w:val="0"/>
                <w:bCs w:val="0"/>
                <w:sz w:val="18"/>
                <w:szCs w:val="18"/>
              </w:rPr>
              <w:t xml:space="preserve"> stage</w:t>
            </w:r>
            <w:r w:rsidR="00C93BE3" w:rsidRPr="00E64CFF">
              <w:rPr>
                <w:b w:val="0"/>
                <w:bCs w:val="0"/>
                <w:sz w:val="18"/>
                <w:szCs w:val="18"/>
              </w:rPr>
              <w:t xml:space="preserve"> (</w:t>
            </w:r>
            <w:r w:rsidR="00C93BE3">
              <w:rPr>
                <w:b w:val="0"/>
                <w:bCs w:val="0"/>
                <w:sz w:val="18"/>
                <w:szCs w:val="18"/>
              </w:rPr>
              <w:t>M0</w:t>
            </w:r>
            <w:r w:rsidR="00C93BE3" w:rsidRPr="00E64CFF">
              <w:rPr>
                <w:b w:val="0"/>
                <w:bCs w:val="0"/>
                <w:sz w:val="18"/>
                <w:szCs w:val="18"/>
              </w:rPr>
              <w:t xml:space="preserve"> vs. </w:t>
            </w:r>
            <w:r w:rsidR="00C93BE3">
              <w:rPr>
                <w:b w:val="0"/>
                <w:bCs w:val="0"/>
                <w:sz w:val="18"/>
                <w:szCs w:val="18"/>
              </w:rPr>
              <w:t>M1</w:t>
            </w:r>
            <w:r w:rsidR="00C93BE3" w:rsidRPr="00E64CF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4EC7F79E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829</w:t>
            </w:r>
          </w:p>
        </w:tc>
        <w:tc>
          <w:tcPr>
            <w:tcW w:w="2726" w:type="dxa"/>
            <w:vAlign w:val="center"/>
          </w:tcPr>
          <w:p w14:paraId="68734BAE" w14:textId="77777777" w:rsidR="00B94F35" w:rsidRPr="00997677" w:rsidRDefault="00B94F35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062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616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.829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C93BE3" w:rsidRPr="0084619B" w14:paraId="4C6247F8" w14:textId="77777777" w:rsidTr="007F52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6D82E4A" w14:textId="67322262" w:rsidR="00C93BE3" w:rsidRPr="0084619B" w:rsidRDefault="00C93BE3" w:rsidP="00C93BE3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Line of treatment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First line vs. Later line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3E74A4C6" w14:textId="77777777" w:rsidR="00C93BE3" w:rsidRPr="00997677" w:rsidRDefault="00C93BE3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06</w:t>
            </w:r>
          </w:p>
        </w:tc>
        <w:tc>
          <w:tcPr>
            <w:tcW w:w="2726" w:type="dxa"/>
            <w:vAlign w:val="center"/>
          </w:tcPr>
          <w:p w14:paraId="1BE21C3E" w14:textId="77777777" w:rsidR="00C93BE3" w:rsidRPr="00997677" w:rsidRDefault="00C93BE3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461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sz w:val="18"/>
                <w:szCs w:val="18"/>
              </w:rPr>
              <w:t>0.266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sz w:val="18"/>
                <w:szCs w:val="18"/>
              </w:rPr>
              <w:t>0.797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C93BE3" w:rsidRPr="0084619B" w14:paraId="16B1FC3F" w14:textId="77777777" w:rsidTr="00273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16FDFF0" w14:textId="6B31023E" w:rsidR="00C93BE3" w:rsidRPr="0084619B" w:rsidRDefault="00C93BE3" w:rsidP="00C93BE3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Treatment strategy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E64CFF">
              <w:rPr>
                <w:b w:val="0"/>
                <w:bCs w:val="0"/>
                <w:sz w:val="18"/>
                <w:szCs w:val="18"/>
              </w:rPr>
              <w:t>Monotherapy vs. Combination therapy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67" w:type="dxa"/>
            <w:vAlign w:val="center"/>
          </w:tcPr>
          <w:p w14:paraId="6BEEFB23" w14:textId="77777777" w:rsidR="00C93BE3" w:rsidRPr="00997677" w:rsidRDefault="00C93BE3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0.045</w:t>
            </w:r>
          </w:p>
        </w:tc>
        <w:tc>
          <w:tcPr>
            <w:tcW w:w="2726" w:type="dxa"/>
            <w:vAlign w:val="center"/>
          </w:tcPr>
          <w:p w14:paraId="4A255EC8" w14:textId="77777777" w:rsidR="00C93BE3" w:rsidRPr="00997677" w:rsidRDefault="00C93BE3" w:rsidP="009976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sz w:val="18"/>
                <w:szCs w:val="18"/>
              </w:rPr>
              <w:t>1.757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sz w:val="18"/>
                <w:szCs w:val="18"/>
              </w:rPr>
              <w:t>1.012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sz w:val="18"/>
                <w:szCs w:val="18"/>
              </w:rPr>
              <w:t>3.050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C93BE3" w:rsidRPr="0084619B" w14:paraId="456557FB" w14:textId="77777777" w:rsidTr="00273F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12" w:space="0" w:color="auto"/>
            </w:tcBorders>
            <w:vAlign w:val="center"/>
          </w:tcPr>
          <w:p w14:paraId="4526AB58" w14:textId="6D532211" w:rsidR="00C93BE3" w:rsidRPr="0084619B" w:rsidRDefault="00C93BE3" w:rsidP="00C93BE3">
            <w:pPr>
              <w:jc w:val="left"/>
              <w:rPr>
                <w:rFonts w:ascii="宋体" w:hAnsi="宋体"/>
                <w:b w:val="0"/>
                <w:bCs w:val="0"/>
                <w:sz w:val="18"/>
                <w:szCs w:val="18"/>
              </w:rPr>
            </w:pPr>
            <w:r w:rsidRPr="00E64CFF">
              <w:rPr>
                <w:b w:val="0"/>
                <w:bCs w:val="0"/>
                <w:sz w:val="18"/>
                <w:szCs w:val="18"/>
              </w:rPr>
              <w:t>Signature (Rapid</w:t>
            </w:r>
            <w:r>
              <w:rPr>
                <w:b w:val="0"/>
                <w:bCs w:val="0"/>
                <w:sz w:val="18"/>
                <w:szCs w:val="18"/>
              </w:rPr>
              <w:t xml:space="preserve"> progression</w:t>
            </w:r>
            <w:r w:rsidRPr="00E64CFF">
              <w:rPr>
                <w:b w:val="0"/>
                <w:bCs w:val="0"/>
                <w:sz w:val="18"/>
                <w:szCs w:val="18"/>
              </w:rPr>
              <w:t xml:space="preserve"> vs. Slow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E64CFF">
              <w:rPr>
                <w:b w:val="0"/>
                <w:bCs w:val="0"/>
                <w:sz w:val="18"/>
                <w:szCs w:val="18"/>
              </w:rPr>
              <w:t>progression)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77881A1E" w14:textId="77777777" w:rsidR="00C93BE3" w:rsidRPr="00997677" w:rsidRDefault="00C93BE3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＜</w:t>
            </w:r>
            <w:r w:rsidRPr="00997677">
              <w:rPr>
                <w:rFonts w:hint="eastAsia"/>
                <w:sz w:val="18"/>
                <w:szCs w:val="18"/>
              </w:rPr>
              <w:t>0</w:t>
            </w:r>
            <w:r w:rsidRPr="00997677">
              <w:rPr>
                <w:sz w:val="18"/>
                <w:szCs w:val="18"/>
              </w:rPr>
              <w:t>.0001</w:t>
            </w:r>
          </w:p>
        </w:tc>
        <w:tc>
          <w:tcPr>
            <w:tcW w:w="2726" w:type="dxa"/>
            <w:tcBorders>
              <w:bottom w:val="single" w:sz="12" w:space="0" w:color="auto"/>
            </w:tcBorders>
            <w:vAlign w:val="center"/>
          </w:tcPr>
          <w:p w14:paraId="3B5EF838" w14:textId="77777777" w:rsidR="00C93BE3" w:rsidRPr="00997677" w:rsidRDefault="00C93BE3" w:rsidP="009976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97677">
              <w:rPr>
                <w:rFonts w:hint="eastAsia"/>
                <w:sz w:val="18"/>
                <w:szCs w:val="18"/>
              </w:rPr>
              <w:t>1</w:t>
            </w:r>
            <w:r w:rsidRPr="00997677">
              <w:rPr>
                <w:sz w:val="18"/>
                <w:szCs w:val="18"/>
              </w:rPr>
              <w:t>0.233</w:t>
            </w:r>
            <w:r w:rsidRPr="00997677">
              <w:rPr>
                <w:rFonts w:hint="eastAsia"/>
                <w:sz w:val="18"/>
                <w:szCs w:val="18"/>
              </w:rPr>
              <w:t>（</w:t>
            </w:r>
            <w:r w:rsidRPr="00997677">
              <w:rPr>
                <w:rFonts w:hint="eastAsia"/>
                <w:sz w:val="18"/>
                <w:szCs w:val="18"/>
              </w:rPr>
              <w:t>4</w:t>
            </w:r>
            <w:r w:rsidRPr="00997677">
              <w:rPr>
                <w:sz w:val="18"/>
                <w:szCs w:val="18"/>
              </w:rPr>
              <w:t>.502</w:t>
            </w:r>
            <w:r w:rsidRPr="00997677">
              <w:rPr>
                <w:rFonts w:hint="eastAsia"/>
                <w:sz w:val="18"/>
                <w:szCs w:val="18"/>
              </w:rPr>
              <w:t>，</w:t>
            </w:r>
            <w:r w:rsidRPr="00997677">
              <w:rPr>
                <w:rFonts w:hint="eastAsia"/>
                <w:sz w:val="18"/>
                <w:szCs w:val="18"/>
              </w:rPr>
              <w:t>2</w:t>
            </w:r>
            <w:r w:rsidRPr="00997677">
              <w:rPr>
                <w:sz w:val="18"/>
                <w:szCs w:val="18"/>
              </w:rPr>
              <w:t>3.258</w:t>
            </w:r>
            <w:r w:rsidRPr="00997677">
              <w:rPr>
                <w:rFonts w:hint="eastAsia"/>
                <w:sz w:val="18"/>
                <w:szCs w:val="18"/>
              </w:rPr>
              <w:t>）</w:t>
            </w:r>
          </w:p>
        </w:tc>
      </w:tr>
    </w:tbl>
    <w:p w14:paraId="3C52300D" w14:textId="2419CCE5" w:rsidR="00B94F35" w:rsidRDefault="00B94F35" w:rsidP="00394716">
      <w:pPr>
        <w:rPr>
          <w:b/>
          <w:bCs/>
          <w:sz w:val="18"/>
          <w:szCs w:val="18"/>
          <w:lang w:val="en-GB"/>
        </w:rPr>
      </w:pPr>
    </w:p>
    <w:p w14:paraId="73A404B2" w14:textId="77777777" w:rsidR="00A8784A" w:rsidRDefault="00A8784A" w:rsidP="00394716">
      <w:pPr>
        <w:rPr>
          <w:b/>
          <w:bCs/>
          <w:sz w:val="18"/>
          <w:szCs w:val="18"/>
        </w:rPr>
      </w:pPr>
    </w:p>
    <w:p w14:paraId="397366A3" w14:textId="77777777" w:rsidR="00A8784A" w:rsidRDefault="00A8784A" w:rsidP="00394716">
      <w:pPr>
        <w:rPr>
          <w:b/>
          <w:bCs/>
          <w:sz w:val="18"/>
          <w:szCs w:val="18"/>
        </w:rPr>
      </w:pPr>
    </w:p>
    <w:p w14:paraId="66CADA3D" w14:textId="77777777" w:rsidR="00A8784A" w:rsidRDefault="00A8784A" w:rsidP="00394716">
      <w:pPr>
        <w:rPr>
          <w:b/>
          <w:bCs/>
          <w:sz w:val="18"/>
          <w:szCs w:val="18"/>
        </w:rPr>
      </w:pPr>
    </w:p>
    <w:p w14:paraId="59D1BE2A" w14:textId="77777777" w:rsidR="00A8784A" w:rsidRDefault="00A8784A" w:rsidP="00394716">
      <w:pPr>
        <w:rPr>
          <w:b/>
          <w:bCs/>
          <w:sz w:val="18"/>
          <w:szCs w:val="18"/>
        </w:rPr>
      </w:pPr>
    </w:p>
    <w:p w14:paraId="68F8B571" w14:textId="77777777" w:rsidR="00A8784A" w:rsidRDefault="00A8784A" w:rsidP="00394716">
      <w:pPr>
        <w:rPr>
          <w:b/>
          <w:bCs/>
          <w:sz w:val="18"/>
          <w:szCs w:val="18"/>
        </w:rPr>
      </w:pPr>
    </w:p>
    <w:p w14:paraId="37D3A78F" w14:textId="74D7E64F" w:rsidR="0016294A" w:rsidRPr="00A8784A" w:rsidRDefault="00A8784A" w:rsidP="00394716">
      <w:pPr>
        <w:rPr>
          <w:sz w:val="18"/>
          <w:szCs w:val="18"/>
          <w:lang w:val="en-GB"/>
        </w:rPr>
      </w:pPr>
      <w:r w:rsidRPr="00E64CFF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6</w:t>
      </w:r>
      <w:r w:rsidRPr="00E64CFF">
        <w:rPr>
          <w:b/>
          <w:bCs/>
          <w:sz w:val="18"/>
          <w:szCs w:val="18"/>
        </w:rPr>
        <w:t>.</w:t>
      </w:r>
      <w:r w:rsidR="00E33AAA" w:rsidRPr="00E33AAA">
        <w:rPr>
          <w:b/>
          <w:bCs/>
          <w:sz w:val="18"/>
          <w:szCs w:val="18"/>
        </w:rPr>
        <w:t xml:space="preserve"> </w:t>
      </w:r>
      <w:r w:rsidRPr="00A8784A">
        <w:rPr>
          <w:sz w:val="18"/>
          <w:szCs w:val="18"/>
          <w:lang w:val="en-GB"/>
        </w:rPr>
        <w:t>Comparison of training and validation prediction models.</w:t>
      </w:r>
      <w:r w:rsidR="00F238B3" w:rsidRPr="00F238B3">
        <w:rPr>
          <w:sz w:val="18"/>
          <w:szCs w:val="18"/>
        </w:rPr>
        <w:t xml:space="preserve"> </w:t>
      </w:r>
      <w:r w:rsidR="00F238B3" w:rsidRPr="00516807">
        <w:rPr>
          <w:sz w:val="18"/>
          <w:szCs w:val="18"/>
        </w:rPr>
        <w:t>HR: hazard ratio; CI: confidence interval.</w:t>
      </w:r>
    </w:p>
    <w:tbl>
      <w:tblPr>
        <w:tblStyle w:val="41"/>
        <w:tblpPr w:leftFromText="180" w:rightFromText="180" w:vertAnchor="text" w:horzAnchor="margin" w:tblpXSpec="center" w:tblpY="154"/>
        <w:tblW w:w="100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98"/>
        <w:gridCol w:w="1185"/>
        <w:gridCol w:w="1185"/>
        <w:gridCol w:w="1185"/>
        <w:gridCol w:w="1185"/>
        <w:gridCol w:w="1185"/>
        <w:gridCol w:w="1186"/>
      </w:tblGrid>
      <w:tr w:rsidR="00D75F4C" w14:paraId="7AE28F6F" w14:textId="77777777" w:rsidTr="008D2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  <w:vAlign w:val="center"/>
          </w:tcPr>
          <w:p w14:paraId="70C62D5D" w14:textId="25CC017F" w:rsidR="00D75F4C" w:rsidRPr="008D2398" w:rsidRDefault="00D75F4C" w:rsidP="008D2398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Models</w:t>
            </w:r>
          </w:p>
        </w:tc>
        <w:tc>
          <w:tcPr>
            <w:tcW w:w="3555" w:type="dxa"/>
            <w:gridSpan w:val="3"/>
            <w:tcBorders>
              <w:bottom w:val="single" w:sz="6" w:space="0" w:color="auto"/>
            </w:tcBorders>
          </w:tcPr>
          <w:p w14:paraId="7DC73A86" w14:textId="77777777" w:rsidR="00D75F4C" w:rsidRPr="008D2398" w:rsidRDefault="00D75F4C" w:rsidP="001B1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Training cohort</w:t>
            </w:r>
          </w:p>
        </w:tc>
        <w:tc>
          <w:tcPr>
            <w:tcW w:w="3556" w:type="dxa"/>
            <w:gridSpan w:val="3"/>
            <w:tcBorders>
              <w:bottom w:val="single" w:sz="6" w:space="0" w:color="auto"/>
            </w:tcBorders>
          </w:tcPr>
          <w:p w14:paraId="5F1D1CB1" w14:textId="77777777" w:rsidR="00D75F4C" w:rsidRPr="008D2398" w:rsidRDefault="00D75F4C" w:rsidP="001B1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Validation cohort</w:t>
            </w:r>
          </w:p>
        </w:tc>
      </w:tr>
      <w:tr w:rsidR="00D75F4C" w14:paraId="1AB496C2" w14:textId="77777777" w:rsidTr="008D2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  <w:tcBorders>
              <w:bottom w:val="single" w:sz="6" w:space="0" w:color="auto"/>
            </w:tcBorders>
          </w:tcPr>
          <w:p w14:paraId="60A58D0F" w14:textId="53BA1BDE" w:rsidR="00D75F4C" w:rsidRPr="008D2398" w:rsidRDefault="00D75F4C" w:rsidP="001B134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4A215C7A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C-index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7CE5A0F7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95%CI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105D0C1C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D2398">
              <w:rPr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5CA642B2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C-index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71598D2A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95%CI</w:t>
            </w:r>
          </w:p>
        </w:tc>
        <w:tc>
          <w:tcPr>
            <w:tcW w:w="1186" w:type="dxa"/>
            <w:tcBorders>
              <w:top w:val="single" w:sz="6" w:space="0" w:color="auto"/>
              <w:bottom w:val="single" w:sz="6" w:space="0" w:color="auto"/>
            </w:tcBorders>
          </w:tcPr>
          <w:p w14:paraId="138970AF" w14:textId="77777777" w:rsidR="00D75F4C" w:rsidRPr="00A8784A" w:rsidRDefault="00D75F4C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D2398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A8784A" w14:paraId="4F7A6AC9" w14:textId="77777777" w:rsidTr="008D2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6" w:space="0" w:color="auto"/>
              <w:bottom w:val="nil"/>
            </w:tcBorders>
          </w:tcPr>
          <w:p w14:paraId="1D085843" w14:textId="2B497CD9" w:rsidR="00A8784A" w:rsidRPr="008D2398" w:rsidRDefault="001B1341" w:rsidP="001B134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C</w:t>
            </w:r>
            <w:r w:rsidR="00A8784A" w:rsidRPr="008D2398">
              <w:rPr>
                <w:b w:val="0"/>
                <w:bCs w:val="0"/>
                <w:sz w:val="18"/>
                <w:szCs w:val="18"/>
                <w:lang w:val="en-GB"/>
              </w:rPr>
              <w:t>ombined prediction model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642EB643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83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6F1323D2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78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4C521651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042EF1FA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1805C16A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60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2FD9BED3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EF73F9" w14:paraId="79324C93" w14:textId="77777777" w:rsidTr="008D2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nil"/>
            </w:tcBorders>
          </w:tcPr>
          <w:p w14:paraId="265F7B76" w14:textId="758F7447" w:rsidR="00A8784A" w:rsidRPr="008D2398" w:rsidRDefault="001B1341" w:rsidP="001B134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C</w:t>
            </w:r>
            <w:r w:rsidR="00A8784A" w:rsidRPr="008D2398">
              <w:rPr>
                <w:b w:val="0"/>
                <w:bCs w:val="0"/>
                <w:sz w:val="18"/>
                <w:szCs w:val="18"/>
                <w:lang w:val="en-GB"/>
              </w:rPr>
              <w:t>linical prediction model</w:t>
            </w:r>
          </w:p>
        </w:tc>
        <w:tc>
          <w:tcPr>
            <w:tcW w:w="1185" w:type="dxa"/>
            <w:tcBorders>
              <w:top w:val="nil"/>
            </w:tcBorders>
          </w:tcPr>
          <w:p w14:paraId="38101A8F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1185" w:type="dxa"/>
            <w:tcBorders>
              <w:top w:val="nil"/>
            </w:tcBorders>
          </w:tcPr>
          <w:p w14:paraId="5CD7BEBB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59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73</w:t>
            </w:r>
          </w:p>
        </w:tc>
        <w:tc>
          <w:tcPr>
            <w:tcW w:w="1185" w:type="dxa"/>
            <w:tcBorders>
              <w:top w:val="nil"/>
            </w:tcBorders>
          </w:tcPr>
          <w:p w14:paraId="5BBD0385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rFonts w:hint="eastAsia"/>
                <w:sz w:val="18"/>
                <w:szCs w:val="18"/>
                <w:lang w:val="en-GB"/>
              </w:rPr>
              <w:t>＜</w:t>
            </w:r>
            <w:r w:rsidRPr="00A8784A">
              <w:rPr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185" w:type="dxa"/>
            <w:tcBorders>
              <w:top w:val="nil"/>
            </w:tcBorders>
          </w:tcPr>
          <w:p w14:paraId="7D3CDB41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1185" w:type="dxa"/>
            <w:tcBorders>
              <w:top w:val="nil"/>
            </w:tcBorders>
          </w:tcPr>
          <w:p w14:paraId="22B459EE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53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1186" w:type="dxa"/>
            <w:tcBorders>
              <w:top w:val="nil"/>
            </w:tcBorders>
          </w:tcPr>
          <w:p w14:paraId="7BEAC91D" w14:textId="77777777" w:rsidR="00A8784A" w:rsidRPr="00A8784A" w:rsidRDefault="00A8784A" w:rsidP="001B1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rFonts w:hint="eastAsia"/>
                <w:sz w:val="18"/>
                <w:szCs w:val="18"/>
                <w:lang w:val="en-GB"/>
              </w:rPr>
              <w:t>＜</w:t>
            </w:r>
            <w:r w:rsidRPr="00A8784A">
              <w:rPr>
                <w:sz w:val="18"/>
                <w:szCs w:val="18"/>
                <w:lang w:val="en-GB"/>
              </w:rPr>
              <w:t>0.05</w:t>
            </w:r>
          </w:p>
        </w:tc>
      </w:tr>
      <w:tr w:rsidR="00EF73F9" w14:paraId="659EBA95" w14:textId="77777777" w:rsidTr="008D2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9B0AB1A" w14:textId="35756814" w:rsidR="00A8784A" w:rsidRPr="008D2398" w:rsidRDefault="001B1341" w:rsidP="001B134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8D2398">
              <w:rPr>
                <w:b w:val="0"/>
                <w:bCs w:val="0"/>
                <w:sz w:val="18"/>
                <w:szCs w:val="18"/>
                <w:lang w:val="en-GB"/>
              </w:rPr>
              <w:t>D</w:t>
            </w:r>
            <w:r w:rsidR="00A8784A" w:rsidRPr="008D2398">
              <w:rPr>
                <w:b w:val="0"/>
                <w:bCs w:val="0"/>
                <w:sz w:val="18"/>
                <w:szCs w:val="18"/>
                <w:lang w:val="en-GB"/>
              </w:rPr>
              <w:t>elta radiomics prediction model</w:t>
            </w:r>
          </w:p>
        </w:tc>
        <w:tc>
          <w:tcPr>
            <w:tcW w:w="1185" w:type="dxa"/>
          </w:tcPr>
          <w:p w14:paraId="29A0B620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1185" w:type="dxa"/>
          </w:tcPr>
          <w:p w14:paraId="1577AD83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73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1185" w:type="dxa"/>
          </w:tcPr>
          <w:p w14:paraId="2B4843CC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rFonts w:hint="eastAsia"/>
                <w:sz w:val="18"/>
                <w:szCs w:val="18"/>
                <w:lang w:val="en-GB"/>
              </w:rPr>
              <w:t>＜</w:t>
            </w:r>
            <w:r w:rsidRPr="00A8784A">
              <w:rPr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185" w:type="dxa"/>
          </w:tcPr>
          <w:p w14:paraId="0E5DAE59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185" w:type="dxa"/>
          </w:tcPr>
          <w:p w14:paraId="3AF63984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sz w:val="18"/>
                <w:szCs w:val="18"/>
                <w:lang w:val="en-GB"/>
              </w:rPr>
              <w:t>0.55</w:t>
            </w:r>
            <w:r w:rsidRPr="00A8784A">
              <w:rPr>
                <w:rFonts w:hint="eastAsia"/>
                <w:sz w:val="18"/>
                <w:szCs w:val="18"/>
                <w:lang w:val="en-GB"/>
              </w:rPr>
              <w:t>～</w:t>
            </w:r>
            <w:r w:rsidRPr="00A8784A"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1186" w:type="dxa"/>
          </w:tcPr>
          <w:p w14:paraId="130944BD" w14:textId="77777777" w:rsidR="00A8784A" w:rsidRPr="00A8784A" w:rsidRDefault="00A8784A" w:rsidP="001B1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8784A">
              <w:rPr>
                <w:rFonts w:hint="eastAsia"/>
                <w:sz w:val="18"/>
                <w:szCs w:val="18"/>
                <w:lang w:val="en-GB"/>
              </w:rPr>
              <w:t>＞</w:t>
            </w:r>
            <w:r w:rsidRPr="00A8784A">
              <w:rPr>
                <w:sz w:val="18"/>
                <w:szCs w:val="18"/>
                <w:lang w:val="en-GB"/>
              </w:rPr>
              <w:t>0.05</w:t>
            </w:r>
          </w:p>
        </w:tc>
      </w:tr>
    </w:tbl>
    <w:p w14:paraId="2A955DA6" w14:textId="3F367595" w:rsidR="00997677" w:rsidRDefault="00997677" w:rsidP="00394716">
      <w:pPr>
        <w:rPr>
          <w:b/>
          <w:bCs/>
          <w:sz w:val="18"/>
          <w:szCs w:val="18"/>
          <w:lang w:val="en-GB"/>
        </w:rPr>
      </w:pPr>
    </w:p>
    <w:p w14:paraId="2749AB86" w14:textId="77777777" w:rsidR="00997677" w:rsidRPr="00B94F35" w:rsidRDefault="00997677" w:rsidP="00394716">
      <w:pPr>
        <w:rPr>
          <w:b/>
          <w:bCs/>
          <w:sz w:val="18"/>
          <w:szCs w:val="18"/>
          <w:lang w:val="en-GB"/>
        </w:rPr>
      </w:pPr>
    </w:p>
    <w:sectPr w:rsidR="00997677" w:rsidRPr="00B94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BFBE4" w14:textId="77777777" w:rsidR="00360FCA" w:rsidRDefault="00360FCA" w:rsidP="00B16AD8">
      <w:r>
        <w:separator/>
      </w:r>
    </w:p>
  </w:endnote>
  <w:endnote w:type="continuationSeparator" w:id="0">
    <w:p w14:paraId="090AED4E" w14:textId="77777777" w:rsidR="00360FCA" w:rsidRDefault="00360FCA" w:rsidP="00B1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7B8D5" w14:textId="77777777" w:rsidR="00360FCA" w:rsidRDefault="00360FCA" w:rsidP="00B16AD8">
      <w:r>
        <w:separator/>
      </w:r>
    </w:p>
  </w:footnote>
  <w:footnote w:type="continuationSeparator" w:id="0">
    <w:p w14:paraId="3B6775F7" w14:textId="77777777" w:rsidR="00360FCA" w:rsidRDefault="00360FCA" w:rsidP="00B16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C8B2828"/>
    <w:multiLevelType w:val="hybridMultilevel"/>
    <w:tmpl w:val="41C491F6"/>
    <w:lvl w:ilvl="0" w:tplc="2D5434D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4787915">
    <w:abstractNumId w:val="2"/>
  </w:num>
  <w:num w:numId="2" w16cid:durableId="1114788853">
    <w:abstractNumId w:val="0"/>
  </w:num>
  <w:num w:numId="3" w16cid:durableId="382292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18"/>
    <w:rsid w:val="00083038"/>
    <w:rsid w:val="000D4D69"/>
    <w:rsid w:val="000F6CA6"/>
    <w:rsid w:val="00101C97"/>
    <w:rsid w:val="0016294A"/>
    <w:rsid w:val="001B1341"/>
    <w:rsid w:val="00254448"/>
    <w:rsid w:val="0025575B"/>
    <w:rsid w:val="0029048D"/>
    <w:rsid w:val="00296BC1"/>
    <w:rsid w:val="002E6A28"/>
    <w:rsid w:val="00360FCA"/>
    <w:rsid w:val="00394716"/>
    <w:rsid w:val="00480583"/>
    <w:rsid w:val="00516807"/>
    <w:rsid w:val="005926FF"/>
    <w:rsid w:val="005D4243"/>
    <w:rsid w:val="006B7EA5"/>
    <w:rsid w:val="00777FB5"/>
    <w:rsid w:val="0085009A"/>
    <w:rsid w:val="00854E18"/>
    <w:rsid w:val="008D2398"/>
    <w:rsid w:val="00914E52"/>
    <w:rsid w:val="009374C4"/>
    <w:rsid w:val="009739D1"/>
    <w:rsid w:val="00997677"/>
    <w:rsid w:val="00A3240E"/>
    <w:rsid w:val="00A51821"/>
    <w:rsid w:val="00A56FB0"/>
    <w:rsid w:val="00A8784A"/>
    <w:rsid w:val="00AE6E54"/>
    <w:rsid w:val="00B16AD8"/>
    <w:rsid w:val="00B30988"/>
    <w:rsid w:val="00B94F35"/>
    <w:rsid w:val="00BF6F77"/>
    <w:rsid w:val="00C84414"/>
    <w:rsid w:val="00C903D1"/>
    <w:rsid w:val="00C93BE3"/>
    <w:rsid w:val="00CE6212"/>
    <w:rsid w:val="00D30599"/>
    <w:rsid w:val="00D75F4C"/>
    <w:rsid w:val="00D76792"/>
    <w:rsid w:val="00E33AAA"/>
    <w:rsid w:val="00EF215C"/>
    <w:rsid w:val="00EF73F9"/>
    <w:rsid w:val="00F238B3"/>
    <w:rsid w:val="00F52A4D"/>
    <w:rsid w:val="00F7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77167"/>
  <w15:chartTrackingRefBased/>
  <w15:docId w15:val="{545D6C52-B347-4B94-B97E-4F193B8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AD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"/>
    <w:link w:val="10"/>
    <w:uiPriority w:val="2"/>
    <w:qFormat/>
    <w:rsid w:val="00B16AD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16AD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16AD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16AD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16AD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16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16A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16AD8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16AD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16AD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B16A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16A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16AD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16A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6AD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16AD8"/>
    <w:pPr>
      <w:ind w:firstLineChars="200" w:firstLine="420"/>
    </w:pPr>
  </w:style>
  <w:style w:type="table" w:styleId="41">
    <w:name w:val="Plain Table 4"/>
    <w:basedOn w:val="a2"/>
    <w:uiPriority w:val="44"/>
    <w:rsid w:val="00B16A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caption"/>
    <w:basedOn w:val="a"/>
    <w:next w:val="a"/>
    <w:uiPriority w:val="35"/>
    <w:unhideWhenUsed/>
    <w:qFormat/>
    <w:rsid w:val="00B16AD8"/>
    <w:rPr>
      <w:rFonts w:asciiTheme="majorHAnsi" w:eastAsia="黑体" w:hAnsiTheme="majorHAnsi" w:cstheme="majorBidi"/>
      <w:sz w:val="20"/>
      <w:szCs w:val="20"/>
      <w:lang w:val="en-GB"/>
    </w:rPr>
  </w:style>
  <w:style w:type="table" w:styleId="ab">
    <w:name w:val="Table Grid"/>
    <w:basedOn w:val="a2"/>
    <w:uiPriority w:val="39"/>
    <w:rsid w:val="002E6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F579D-9D09-4E48-85FF-83DD7C4A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4</Pages>
  <Words>940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lex915@163.com</dc:creator>
  <cp:keywords/>
  <dc:description/>
  <cp:lastModifiedBy>dongalex915@163.com</cp:lastModifiedBy>
  <cp:revision>18</cp:revision>
  <dcterms:created xsi:type="dcterms:W3CDTF">2022-06-04T13:49:00Z</dcterms:created>
  <dcterms:modified xsi:type="dcterms:W3CDTF">2022-06-07T11:01:00Z</dcterms:modified>
</cp:coreProperties>
</file>